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92D28A" w14:textId="7986E111" w:rsidR="00007395" w:rsidRPr="00F259CB" w:rsidRDefault="006E1755" w:rsidP="006E1755">
      <w:pPr>
        <w:pStyle w:val="Titre2Ruben"/>
        <w:numPr>
          <w:ilvl w:val="0"/>
          <w:numId w:val="0"/>
        </w:numPr>
      </w:pPr>
      <w:bookmarkStart w:id="0" w:name="_Hlk491623130"/>
      <w:bookmarkStart w:id="1" w:name="_Hlk491622915"/>
      <w:bookmarkStart w:id="2" w:name="_Hlk491622742"/>
      <w:r w:rsidRPr="00F259CB">
        <w:t>Annex I : Questionnaires</w:t>
      </w:r>
    </w:p>
    <w:p w14:paraId="00A3AF6F" w14:textId="77777777" w:rsidR="00C2266E" w:rsidRPr="00F259CB" w:rsidRDefault="00C2266E" w:rsidP="009D097D">
      <w:pPr>
        <w:spacing w:line="360" w:lineRule="auto"/>
      </w:pPr>
    </w:p>
    <w:p w14:paraId="3477E00E" w14:textId="2631809D" w:rsidR="006E1755" w:rsidRPr="00F259CB" w:rsidRDefault="006E1755" w:rsidP="00EF1D34">
      <w:pPr>
        <w:spacing w:line="360" w:lineRule="auto"/>
      </w:pPr>
      <w:bookmarkStart w:id="3" w:name="_Hlk491623194"/>
      <w:bookmarkEnd w:id="0"/>
      <w:bookmarkEnd w:id="1"/>
    </w:p>
    <w:p w14:paraId="6352E785" w14:textId="74C3D490" w:rsidR="006E1755" w:rsidRPr="00F259CB" w:rsidRDefault="006E1755" w:rsidP="00EF1D34">
      <w:pPr>
        <w:spacing w:line="360" w:lineRule="auto"/>
      </w:pPr>
      <w:r w:rsidRPr="00F259CB">
        <w:rPr>
          <w:u w:val="single"/>
        </w:rPr>
        <w:t xml:space="preserve">Oscillopsia </w:t>
      </w:r>
      <w:proofErr w:type="spellStart"/>
      <w:r w:rsidRPr="00F259CB">
        <w:rPr>
          <w:u w:val="single"/>
        </w:rPr>
        <w:t>Severity</w:t>
      </w:r>
      <w:proofErr w:type="spellEnd"/>
      <w:r w:rsidRPr="00F259CB">
        <w:rPr>
          <w:u w:val="single"/>
        </w:rPr>
        <w:t xml:space="preserve"> </w:t>
      </w:r>
      <w:r w:rsidR="00CA1839" w:rsidRPr="00F259CB">
        <w:rPr>
          <w:u w:val="single"/>
        </w:rPr>
        <w:t>Q</w:t>
      </w:r>
      <w:r w:rsidRPr="00F259CB">
        <w:rPr>
          <w:u w:val="single"/>
        </w:rPr>
        <w:t xml:space="preserve">uestionnaire </w:t>
      </w:r>
      <w:r w:rsidR="00E34E0D" w:rsidRPr="00F259CB">
        <w:rPr>
          <w:u w:val="single"/>
        </w:rPr>
        <w:t>(OSQ)</w:t>
      </w:r>
      <w:bookmarkStart w:id="4" w:name="_GoBack"/>
      <w:r w:rsidRPr="00F259CB">
        <w:t>.</w:t>
      </w:r>
    </w:p>
    <w:bookmarkEnd w:id="4"/>
    <w:p w14:paraId="5DD22DB0" w14:textId="13B8A4F0" w:rsidR="00E34E0D" w:rsidRDefault="006E1755" w:rsidP="00EF1D34">
      <w:pPr>
        <w:spacing w:line="360" w:lineRule="auto"/>
        <w:rPr>
          <w:lang w:val="en-US"/>
        </w:rPr>
      </w:pPr>
      <w:r>
        <w:rPr>
          <w:lang w:val="en-US"/>
        </w:rPr>
        <w:t xml:space="preserve">This questionnaire </w:t>
      </w:r>
      <w:r w:rsidR="00E34E0D" w:rsidRPr="00E34E0D">
        <w:rPr>
          <w:lang w:val="en-US"/>
        </w:rPr>
        <w:t xml:space="preserve">is composed of 9 items scored 1 (never), 2 (seldom), 3 (sometimes), 4 (often) or 5 (always). </w:t>
      </w:r>
      <w:r>
        <w:rPr>
          <w:lang w:val="en-US"/>
        </w:rPr>
        <w:t xml:space="preserve">Each </w:t>
      </w:r>
      <w:r w:rsidR="00E34E0D" w:rsidRPr="00E34E0D">
        <w:rPr>
          <w:lang w:val="en-US"/>
        </w:rPr>
        <w:t xml:space="preserve">score </w:t>
      </w:r>
      <w:r>
        <w:rPr>
          <w:lang w:val="en-US"/>
        </w:rPr>
        <w:t xml:space="preserve">is averaged, giving </w:t>
      </w:r>
      <w:r w:rsidR="00E34E0D" w:rsidRPr="00E34E0D">
        <w:rPr>
          <w:lang w:val="en-US"/>
        </w:rPr>
        <w:t>an oscillopsia severity score ran</w:t>
      </w:r>
      <w:r w:rsidR="00650ABC">
        <w:rPr>
          <w:lang w:val="en-US"/>
        </w:rPr>
        <w:t>g</w:t>
      </w:r>
      <w:r w:rsidR="00E34E0D" w:rsidRPr="00E34E0D">
        <w:rPr>
          <w:lang w:val="en-US"/>
        </w:rPr>
        <w:t>ing from 1 (no oscillopsia) to 5 (worst possible oscillopsia).</w:t>
      </w:r>
    </w:p>
    <w:p w14:paraId="00A4D074" w14:textId="77777777" w:rsidR="006E1755" w:rsidRDefault="006E1755" w:rsidP="00EF1D34">
      <w:pPr>
        <w:spacing w:line="360" w:lineRule="auto"/>
        <w:rPr>
          <w:lang w:val="en-US"/>
        </w:rPr>
      </w:pPr>
    </w:p>
    <w:p w14:paraId="34BB3F29" w14:textId="2CF295BA" w:rsidR="00FA17CB" w:rsidRDefault="00E71E1A" w:rsidP="00EF1D34">
      <w:pPr>
        <w:spacing w:line="360" w:lineRule="auto"/>
        <w:rPr>
          <w:lang w:val="en-US"/>
        </w:rPr>
      </w:pPr>
      <w:r w:rsidRPr="00F259CB">
        <w:rPr>
          <w:u w:val="single"/>
          <w:lang w:val="en-US"/>
        </w:rPr>
        <w:t xml:space="preserve">Short Form </w:t>
      </w:r>
      <w:r w:rsidR="00FA17CB">
        <w:rPr>
          <w:u w:val="single"/>
          <w:lang w:val="en-US"/>
        </w:rPr>
        <w:t>–</w:t>
      </w:r>
      <w:r w:rsidRPr="00F259CB">
        <w:rPr>
          <w:u w:val="single"/>
          <w:lang w:val="en-US"/>
        </w:rPr>
        <w:t xml:space="preserve"> 36</w:t>
      </w:r>
      <w:r w:rsidR="00FA17CB">
        <w:rPr>
          <w:lang w:val="en-US"/>
        </w:rPr>
        <w:t>.</w:t>
      </w:r>
    </w:p>
    <w:p w14:paraId="1B57238F" w14:textId="5863B02E" w:rsidR="00FA17CB" w:rsidRDefault="00FA17CB" w:rsidP="00EF1D34">
      <w:pPr>
        <w:spacing w:line="360" w:lineRule="auto"/>
        <w:rPr>
          <w:lang w:val="en-US"/>
        </w:rPr>
      </w:pPr>
      <w:r>
        <w:rPr>
          <w:lang w:val="en-US"/>
        </w:rPr>
        <w:t>This questionnaire is</w:t>
      </w:r>
      <w:r w:rsidR="00E71E1A">
        <w:rPr>
          <w:lang w:val="en-US"/>
        </w:rPr>
        <w:t xml:space="preserve"> composed of 36 items measuring 8 multi-item variables: </w:t>
      </w:r>
    </w:p>
    <w:p w14:paraId="6873FC3D" w14:textId="77777777" w:rsidR="00FA17CB" w:rsidRDefault="00FA17CB" w:rsidP="00FA17CB">
      <w:pPr>
        <w:pStyle w:val="Paragraphedeliste"/>
        <w:numPr>
          <w:ilvl w:val="0"/>
          <w:numId w:val="24"/>
        </w:numPr>
        <w:spacing w:line="360" w:lineRule="auto"/>
        <w:rPr>
          <w:lang w:val="en-US"/>
        </w:rPr>
        <w:sectPr w:rsidR="00FA17CB" w:rsidSect="00871296">
          <w:pgSz w:w="11906" w:h="16838"/>
          <w:pgMar w:top="1418" w:right="1417" w:bottom="1417" w:left="1417" w:header="708" w:footer="708" w:gutter="0"/>
          <w:cols w:space="708"/>
          <w:docGrid w:linePitch="360"/>
        </w:sectPr>
      </w:pPr>
    </w:p>
    <w:p w14:paraId="01A8EF38" w14:textId="036AB2D3" w:rsidR="00FA17CB" w:rsidRDefault="00FA17CB" w:rsidP="00FA17CB">
      <w:pPr>
        <w:pStyle w:val="Paragraphedeliste"/>
        <w:numPr>
          <w:ilvl w:val="0"/>
          <w:numId w:val="24"/>
        </w:numPr>
        <w:spacing w:line="360" w:lineRule="auto"/>
        <w:rPr>
          <w:lang w:val="en-US"/>
        </w:rPr>
      </w:pPr>
      <w:r>
        <w:rPr>
          <w:lang w:val="en-US"/>
        </w:rPr>
        <w:t>P</w:t>
      </w:r>
      <w:r w:rsidR="00E71E1A" w:rsidRPr="00FA17CB">
        <w:rPr>
          <w:lang w:val="en-US"/>
        </w:rPr>
        <w:t>hysical functioning (PF)</w:t>
      </w:r>
    </w:p>
    <w:p w14:paraId="68EEFC20" w14:textId="51564659" w:rsidR="00FA17CB" w:rsidRDefault="00FA17CB" w:rsidP="00FA17CB">
      <w:pPr>
        <w:pStyle w:val="Paragraphedeliste"/>
        <w:numPr>
          <w:ilvl w:val="0"/>
          <w:numId w:val="24"/>
        </w:numPr>
        <w:spacing w:line="360" w:lineRule="auto"/>
        <w:rPr>
          <w:lang w:val="en-US"/>
        </w:rPr>
      </w:pPr>
      <w:r>
        <w:rPr>
          <w:lang w:val="en-US"/>
        </w:rPr>
        <w:t>R</w:t>
      </w:r>
      <w:r w:rsidR="00E71E1A" w:rsidRPr="00FA17CB">
        <w:rPr>
          <w:lang w:val="en-US"/>
        </w:rPr>
        <w:t>ole physical (RP)</w:t>
      </w:r>
    </w:p>
    <w:p w14:paraId="6AD18491" w14:textId="20977ED9" w:rsidR="00FA17CB" w:rsidRDefault="00FA17CB" w:rsidP="00FA17CB">
      <w:pPr>
        <w:pStyle w:val="Paragraphedeliste"/>
        <w:numPr>
          <w:ilvl w:val="0"/>
          <w:numId w:val="24"/>
        </w:numPr>
        <w:spacing w:line="360" w:lineRule="auto"/>
        <w:rPr>
          <w:lang w:val="en-US"/>
        </w:rPr>
      </w:pPr>
      <w:r>
        <w:rPr>
          <w:lang w:val="en-US"/>
        </w:rPr>
        <w:t>B</w:t>
      </w:r>
      <w:r w:rsidR="00E71E1A" w:rsidRPr="00FA17CB">
        <w:rPr>
          <w:lang w:val="en-US"/>
        </w:rPr>
        <w:t>odily pain (BP)</w:t>
      </w:r>
    </w:p>
    <w:p w14:paraId="7CA0B3F9" w14:textId="21F06CD2" w:rsidR="00FA17CB" w:rsidRDefault="00FA17CB" w:rsidP="00FA17CB">
      <w:pPr>
        <w:pStyle w:val="Paragraphedeliste"/>
        <w:numPr>
          <w:ilvl w:val="0"/>
          <w:numId w:val="24"/>
        </w:numPr>
        <w:spacing w:line="360" w:lineRule="auto"/>
        <w:rPr>
          <w:lang w:val="en-US"/>
        </w:rPr>
      </w:pPr>
      <w:r>
        <w:rPr>
          <w:lang w:val="en-US"/>
        </w:rPr>
        <w:t>G</w:t>
      </w:r>
      <w:r w:rsidR="00E71E1A" w:rsidRPr="00FA17CB">
        <w:rPr>
          <w:lang w:val="en-US"/>
        </w:rPr>
        <w:t>eneral health (GH)</w:t>
      </w:r>
    </w:p>
    <w:p w14:paraId="3D86E344" w14:textId="46236D51" w:rsidR="00FA17CB" w:rsidRDefault="00FA17CB" w:rsidP="00FA17CB">
      <w:pPr>
        <w:pStyle w:val="Paragraphedeliste"/>
        <w:numPr>
          <w:ilvl w:val="0"/>
          <w:numId w:val="24"/>
        </w:numPr>
        <w:spacing w:line="360" w:lineRule="auto"/>
        <w:rPr>
          <w:lang w:val="en-US"/>
        </w:rPr>
      </w:pPr>
      <w:r>
        <w:rPr>
          <w:lang w:val="en-US"/>
        </w:rPr>
        <w:t>V</w:t>
      </w:r>
      <w:r w:rsidR="00E71E1A" w:rsidRPr="00FA17CB">
        <w:rPr>
          <w:lang w:val="en-US"/>
        </w:rPr>
        <w:t>itality (VT)</w:t>
      </w:r>
    </w:p>
    <w:p w14:paraId="1D8199EF" w14:textId="36D42B6D" w:rsidR="00FA17CB" w:rsidRDefault="00FA17CB" w:rsidP="00FA17CB">
      <w:pPr>
        <w:pStyle w:val="Paragraphedeliste"/>
        <w:numPr>
          <w:ilvl w:val="0"/>
          <w:numId w:val="24"/>
        </w:numPr>
        <w:spacing w:line="360" w:lineRule="auto"/>
        <w:rPr>
          <w:lang w:val="en-US"/>
        </w:rPr>
      </w:pPr>
      <w:r>
        <w:rPr>
          <w:lang w:val="en-US"/>
        </w:rPr>
        <w:t>S</w:t>
      </w:r>
      <w:r w:rsidR="00E71E1A" w:rsidRPr="00FA17CB">
        <w:rPr>
          <w:lang w:val="en-US"/>
        </w:rPr>
        <w:t>ocial functioning (SF)</w:t>
      </w:r>
    </w:p>
    <w:p w14:paraId="3ECEC104" w14:textId="0CA50BC8" w:rsidR="00FA17CB" w:rsidRDefault="00FA17CB" w:rsidP="00FA17CB">
      <w:pPr>
        <w:pStyle w:val="Paragraphedeliste"/>
        <w:numPr>
          <w:ilvl w:val="0"/>
          <w:numId w:val="24"/>
        </w:numPr>
        <w:spacing w:line="360" w:lineRule="auto"/>
        <w:rPr>
          <w:lang w:val="en-US"/>
        </w:rPr>
      </w:pPr>
      <w:r>
        <w:rPr>
          <w:lang w:val="en-US"/>
        </w:rPr>
        <w:t>R</w:t>
      </w:r>
      <w:r w:rsidR="00E71E1A" w:rsidRPr="00FA17CB">
        <w:rPr>
          <w:lang w:val="en-US"/>
        </w:rPr>
        <w:t>ole emotional (RE)</w:t>
      </w:r>
    </w:p>
    <w:p w14:paraId="62F6325F" w14:textId="497058CD" w:rsidR="00FA17CB" w:rsidRDefault="00FA17CB" w:rsidP="00FA17CB">
      <w:pPr>
        <w:pStyle w:val="Paragraphedeliste"/>
        <w:numPr>
          <w:ilvl w:val="0"/>
          <w:numId w:val="24"/>
        </w:numPr>
        <w:spacing w:line="360" w:lineRule="auto"/>
        <w:rPr>
          <w:lang w:val="en-US"/>
        </w:rPr>
      </w:pPr>
      <w:r>
        <w:rPr>
          <w:lang w:val="en-US"/>
        </w:rPr>
        <w:t>M</w:t>
      </w:r>
      <w:r w:rsidR="00E71E1A" w:rsidRPr="00FA17CB">
        <w:rPr>
          <w:lang w:val="en-US"/>
        </w:rPr>
        <w:t xml:space="preserve">ental health (MH). </w:t>
      </w:r>
    </w:p>
    <w:p w14:paraId="618129A4" w14:textId="77777777" w:rsidR="00FA17CB" w:rsidRDefault="00FA17CB" w:rsidP="00FA17CB">
      <w:pPr>
        <w:spacing w:line="360" w:lineRule="auto"/>
        <w:rPr>
          <w:lang w:val="en-US"/>
        </w:rPr>
        <w:sectPr w:rsidR="00FA17CB" w:rsidSect="00F259CB">
          <w:type w:val="continuous"/>
          <w:pgSz w:w="11906" w:h="16838"/>
          <w:pgMar w:top="1418" w:right="1417" w:bottom="1417" w:left="1417" w:header="708" w:footer="708" w:gutter="0"/>
          <w:cols w:num="2" w:space="708"/>
          <w:docGrid w:linePitch="360"/>
        </w:sectPr>
      </w:pPr>
    </w:p>
    <w:p w14:paraId="4C9D0A35" w14:textId="44A0A25A" w:rsidR="00E71E1A" w:rsidRPr="00FA17CB" w:rsidRDefault="00E71E1A" w:rsidP="00FA17CB">
      <w:pPr>
        <w:spacing w:line="360" w:lineRule="auto"/>
        <w:rPr>
          <w:lang w:val="en-US"/>
        </w:rPr>
      </w:pPr>
      <w:r w:rsidRPr="00FA17CB">
        <w:rPr>
          <w:lang w:val="en-US"/>
        </w:rPr>
        <w:t>For each variable item scores are coded, summed, and transformed on to a scale from 0 (worst possible health state measured by the questionnaire) to 100 (best possible health state). We used the validated French version of the SF-36</w:t>
      </w:r>
      <w:r w:rsidR="00145CAC" w:rsidRPr="00FA17CB">
        <w:rPr>
          <w:lang w:val="en-US"/>
        </w:rPr>
        <w:t xml:space="preserve"> </w:t>
      </w:r>
      <w:r w:rsidR="006D6D5F" w:rsidRPr="00FA17CB">
        <w:rPr>
          <w:lang w:val="en-US"/>
        </w:rPr>
        <w:fldChar w:fldCharType="begin"/>
      </w:r>
      <w:r w:rsidR="0068191F" w:rsidRPr="00FA17CB">
        <w:rPr>
          <w:lang w:val="en-US"/>
        </w:rPr>
        <w:instrText xml:space="preserve"> ADDIN ZOTERO_ITEM CSL_CITATION {"citationID":"gv46hbk8k","properties":{"unsorted":true,"formattedCitation":"[11,12]","plainCitation":"[11,12]"},"citationItems":[{"id":4549,"uris":["http://zotero.org/users/1206579/items/JSKIDJ8H"],"uri":["http://zotero.org/users/1206579/items/JSKIDJ8H"],"itemData":{"id":4549,"type":"article-journal","title":"Validation of a French-language version of the MOS 36-Item Short Form Health Survey (SF-36) in young healthy adults","container-title":"Journal of Clinical Epidemiology","page":"1051-1060","volume":"48","issue":"8","source":"PubMed","abstract":"The MOS 36-Item Short Form Health Survey (SF-36) is designed to measure 8 dimensions of health in clinical and general population settings. The main aim of this paper was to examine the reliability and validity of this instrument in young adults. A secondary aim was to document the results of a rapid translation procedure of the instrument, to be compared later to the more thorough official French adaptation. The translated survey was answered in 1992 by 1007 residents of Geneva, Switzerland, 18-44 years old, identified from health insurance rolls (82% response rate). Completion rate for all 8 dimensions of health was 95.5%. The instrument demonstrated excellent covergent (100%) and discriminant (98%) validity against pre-set criteria. Interval scaling of responses could be verified in some, but not all, items. Cronbach alpha (reliability) coefficients ranged from 0.76 to 0.92. Factorial analysis yielded 2 principal components, corresponding to mental and physical health. Thirteen of 16 correlations between health dimensions and principal components were within a pre-established range. Validation by independent clinical variables was also, with few exceptions, consistent with theory. Thus the SF-36 retained excellent psychometric properties even when used in a generally very healthy group. The careful but rapid translation procedure used in this study may be an effective alternative to full-scale cultural adaptations when resources are limited.","ISSN":"0895-4356","note":"PMID: 7775992","journalAbbreviation":"J Clin Epidemiol","language":"eng","author":[{"family":"Perneger","given":"T. V."},{"family":"Leplège","given":"A."},{"family":"Etter","given":"J. F."},{"family":"Rougemont","given":"A."}],"issued":{"date-parts":[["1995",8]]},"PMID":"7775992"}},{"id":4550,"uris":["http://zotero.org/users/1206579/items/WKWHW6QP"],"uri":["http://zotero.org/users/1206579/items/WKWHW6QP"],"itemData":{"id":4550,"type":"article-journal","title":"The French SF-36 Health Survey: translation, cultural adaptation and preliminary psychometric evaluation","container-title":"Journal of Clinical Epidemiology","page":"1013-1023","volume":"51","issue":"11","source":"PubMed","abstract":"This article reports on the main developmental stages and on the preliminary psychometric assessment of the final French version of the SF-36. A standard forward/backward translation procedure was followed. When translating survey items, the emphasis was placed on conceptual equivalence. When translating response choices, we attempted to select a set of response choices that replicate the U.S. version. The distance between the response choices was checked using visual analogue scales (N = 30). The adaptation procedure also included formal ratings of the difficulty of the translation, of the quality of the translation, and of the equivalence between the American source version and the French target version. The face validity was checked during lay panel sessions at which the translated questionnaire was administered to subjects from the general public, hospital employees, and subjects with a low level of education. Standard psychometric techniques were used to evaluate the cultural adaptation of the SF-36, using data from a general population survey. The main objective of this analysis was to determine how well the scaling assumptions (summated rating or Likert-type scaling construction) of the SF-36 were satisfied. The results support the claim that the scaling properties of the French version of the SF-36 are adequate and that health outcomes may be reliably assessed using this version of the instrument.","ISSN":"0895-4356","note":"PMID: 9817119","shortTitle":"The French SF-36 Health Survey","journalAbbreviation":"J Clin Epidemiol","language":"eng","author":[{"family":"Leplège","given":"A."},{"family":"Ecosse","given":"E."},{"family":"Verdier","given":"A."},{"family":"Perneger","given":"T. V."}],"issued":{"date-parts":[["1998",11]]},"PMID":"9817119"}}],"schema":"https://github.com/citation-style-language/schema/raw/master/csl-citation.json"} </w:instrText>
      </w:r>
      <w:r w:rsidR="006D6D5F" w:rsidRPr="00F259CB">
        <w:rPr>
          <w:lang w:val="en-US"/>
        </w:rPr>
        <w:fldChar w:fldCharType="separate"/>
      </w:r>
      <w:r w:rsidR="0068191F" w:rsidRPr="00FA17CB">
        <w:rPr>
          <w:rFonts w:ascii="Calibri" w:hAnsi="Calibri" w:cs="Calibri"/>
          <w:lang w:val="en-US"/>
        </w:rPr>
        <w:t>[11,12]</w:t>
      </w:r>
      <w:r w:rsidR="006D6D5F" w:rsidRPr="00FA17CB">
        <w:rPr>
          <w:lang w:val="en-US"/>
        </w:rPr>
        <w:fldChar w:fldCharType="end"/>
      </w:r>
      <w:r w:rsidRPr="00FA17CB">
        <w:rPr>
          <w:lang w:val="en-US"/>
        </w:rPr>
        <w:t>.</w:t>
      </w:r>
    </w:p>
    <w:p w14:paraId="3C20E886" w14:textId="760B8DE8" w:rsidR="00FA17CB" w:rsidRPr="00F259CB" w:rsidRDefault="00E71E1A" w:rsidP="00EF1D34">
      <w:pPr>
        <w:spacing w:line="360" w:lineRule="auto"/>
        <w:rPr>
          <w:u w:val="single"/>
          <w:lang w:val="en-US"/>
        </w:rPr>
      </w:pPr>
      <w:r w:rsidRPr="00F259CB">
        <w:rPr>
          <w:u w:val="single"/>
          <w:lang w:val="en-US"/>
        </w:rPr>
        <w:t>Dizziness Handicap Inventory (DHI)</w:t>
      </w:r>
      <w:r w:rsidR="00FA17CB" w:rsidRPr="00F259CB">
        <w:rPr>
          <w:u w:val="single"/>
          <w:lang w:val="en-US"/>
        </w:rPr>
        <w:t>.</w:t>
      </w:r>
    </w:p>
    <w:p w14:paraId="461AF5AB" w14:textId="78E51096" w:rsidR="00FA17CB" w:rsidRDefault="00FA17CB" w:rsidP="00EF1D34">
      <w:pPr>
        <w:spacing w:line="360" w:lineRule="auto"/>
        <w:rPr>
          <w:lang w:val="en-US"/>
        </w:rPr>
      </w:pPr>
      <w:r>
        <w:rPr>
          <w:lang w:val="en-US"/>
        </w:rPr>
        <w:t>This questionnaire is</w:t>
      </w:r>
      <w:r w:rsidR="00E71E1A">
        <w:rPr>
          <w:lang w:val="en-US"/>
        </w:rPr>
        <w:t xml:space="preserve"> composed of 25 items </w:t>
      </w:r>
      <w:r>
        <w:rPr>
          <w:lang w:val="en-US"/>
        </w:rPr>
        <w:t xml:space="preserve">evaluating </w:t>
      </w:r>
      <w:r w:rsidRPr="00134D43">
        <w:rPr>
          <w:lang w:val="en-US"/>
        </w:rPr>
        <w:t>impact of dizziness and unsteadiness on quality of life</w:t>
      </w:r>
      <w:r>
        <w:rPr>
          <w:lang w:val="en-US"/>
        </w:rPr>
        <w:t xml:space="preserve">. It is </w:t>
      </w:r>
      <w:r w:rsidR="00E71E1A">
        <w:rPr>
          <w:lang w:val="en-US"/>
        </w:rPr>
        <w:t xml:space="preserve">grouped onto 3 subscales: </w:t>
      </w:r>
    </w:p>
    <w:p w14:paraId="253301EA" w14:textId="2FFE10D7" w:rsidR="00FA17CB" w:rsidRDefault="00FA17CB" w:rsidP="00FA17CB">
      <w:pPr>
        <w:pStyle w:val="Paragraphedeliste"/>
        <w:numPr>
          <w:ilvl w:val="0"/>
          <w:numId w:val="24"/>
        </w:numPr>
        <w:spacing w:line="360" w:lineRule="auto"/>
        <w:rPr>
          <w:lang w:val="en-US"/>
        </w:rPr>
      </w:pPr>
      <w:r w:rsidRPr="00FA17CB">
        <w:rPr>
          <w:lang w:val="en-US"/>
        </w:rPr>
        <w:t>E</w:t>
      </w:r>
      <w:r w:rsidR="00E71E1A" w:rsidRPr="00FA17CB">
        <w:rPr>
          <w:lang w:val="en-US"/>
        </w:rPr>
        <w:t>motional</w:t>
      </w:r>
    </w:p>
    <w:p w14:paraId="2F079499" w14:textId="311B9FA8" w:rsidR="00FA17CB" w:rsidRDefault="00FA17CB" w:rsidP="00FA17CB">
      <w:pPr>
        <w:pStyle w:val="Paragraphedeliste"/>
        <w:numPr>
          <w:ilvl w:val="0"/>
          <w:numId w:val="24"/>
        </w:numPr>
        <w:spacing w:line="360" w:lineRule="auto"/>
        <w:rPr>
          <w:lang w:val="en-US"/>
        </w:rPr>
      </w:pPr>
      <w:r>
        <w:rPr>
          <w:lang w:val="en-US"/>
        </w:rPr>
        <w:t>F</w:t>
      </w:r>
      <w:r w:rsidR="00E71E1A" w:rsidRPr="00FA17CB">
        <w:rPr>
          <w:lang w:val="en-US"/>
        </w:rPr>
        <w:t>unctional</w:t>
      </w:r>
    </w:p>
    <w:p w14:paraId="3048D3FC" w14:textId="0BC8ACBA" w:rsidR="00FA17CB" w:rsidRDefault="00FA17CB" w:rsidP="00FA17CB">
      <w:pPr>
        <w:pStyle w:val="Paragraphedeliste"/>
        <w:numPr>
          <w:ilvl w:val="0"/>
          <w:numId w:val="24"/>
        </w:numPr>
        <w:spacing w:line="360" w:lineRule="auto"/>
        <w:rPr>
          <w:lang w:val="en-US"/>
        </w:rPr>
      </w:pPr>
      <w:r>
        <w:rPr>
          <w:lang w:val="en-US"/>
        </w:rPr>
        <w:t>P</w:t>
      </w:r>
      <w:r w:rsidR="00E71E1A" w:rsidRPr="00FA17CB">
        <w:rPr>
          <w:lang w:val="en-US"/>
        </w:rPr>
        <w:t>hysica</w:t>
      </w:r>
      <w:r>
        <w:rPr>
          <w:lang w:val="en-US"/>
        </w:rPr>
        <w:t>l</w:t>
      </w:r>
    </w:p>
    <w:p w14:paraId="3F9D6108" w14:textId="0BACF1DA" w:rsidR="00E71E1A" w:rsidRPr="00FA17CB" w:rsidRDefault="00E71E1A" w:rsidP="00FA17CB">
      <w:pPr>
        <w:spacing w:line="360" w:lineRule="auto"/>
        <w:rPr>
          <w:lang w:val="en-US"/>
        </w:rPr>
      </w:pPr>
      <w:r w:rsidRPr="00FA17CB">
        <w:rPr>
          <w:lang w:val="en-US"/>
        </w:rPr>
        <w:t>Each item can be answered by “No” (0 points), “</w:t>
      </w:r>
      <w:r w:rsidR="00BB219A" w:rsidRPr="00FA17CB">
        <w:rPr>
          <w:lang w:val="en-US"/>
        </w:rPr>
        <w:t>S</w:t>
      </w:r>
      <w:r w:rsidRPr="00FA17CB">
        <w:rPr>
          <w:lang w:val="en-US"/>
        </w:rPr>
        <w:t>ometimes” (2 points), and “Yes” (4</w:t>
      </w:r>
      <w:r w:rsidR="00E23534" w:rsidRPr="00FA17CB">
        <w:rPr>
          <w:lang w:val="en-US"/>
        </w:rPr>
        <w:t xml:space="preserve"> </w:t>
      </w:r>
      <w:r w:rsidRPr="00FA17CB">
        <w:rPr>
          <w:lang w:val="en-US"/>
        </w:rPr>
        <w:t xml:space="preserve">points). The end result of the global score can range from 0 (absence of perceived handicap) to 100 (worst perceived handicap). We used the French version of the DHI </w:t>
      </w:r>
      <w:r w:rsidR="006D6D5F" w:rsidRPr="00FA17CB">
        <w:rPr>
          <w:lang w:val="en-US"/>
        </w:rPr>
        <w:fldChar w:fldCharType="begin"/>
      </w:r>
      <w:r w:rsidR="0068191F" w:rsidRPr="00FA17CB">
        <w:rPr>
          <w:lang w:val="en-US"/>
        </w:rPr>
        <w:instrText xml:space="preserve"> ADDIN ZOTERO_ITEM CSL_CITATION {"citationID":"3lccqs6sm","properties":{"formattedCitation":"[14]","plainCitation":"[14]"},"citationItems":[{"id":4805,"uris":["http://zotero.org/users/1206579/items/MESM6KUP"],"uri":["http://zotero.org/users/1206579/items/MESM6KUP"],"itemData":{"id":4805,"type":"article-journal","title":"Étude normative et de la reproductibilité d'une échelle du handicap lié aux troubles de l'équilibre et aux vertiges : « Dizziness Handicap Inventory » version française","container-title":"/data/revues/01686054/v0047i03/04000029/","source":"www.em-consulte.com","abstract":"Annales de réadaptation et de médecine physique - Vol. 47 - N° 3 - p. 105-113","URL":"http://www.em-consulte.com/en/article/24761","ISSN":"/data/revues/01686054/v0047i03/04000029/","shortTitle":"Étude normative et de la reproductibilité d'une échelle du handicap lié aux troubles de l'équilibre et aux vertiges","language":"fr","author":[{"family":"Nyabenda","given":"A."},{"family":"Briart","given":"C."},{"family":"Deggouj","given":"N."},{"family":"Gersdorff","given":"M."}],"accessed":{"date-parts":[["2017",8,19]]}}}],"schema":"https://github.com/citation-style-language/schema/raw/master/csl-citation.json"} </w:instrText>
      </w:r>
      <w:r w:rsidR="006D6D5F" w:rsidRPr="00F259CB">
        <w:rPr>
          <w:lang w:val="en-US"/>
        </w:rPr>
        <w:fldChar w:fldCharType="separate"/>
      </w:r>
      <w:r w:rsidR="0068191F" w:rsidRPr="00FA17CB">
        <w:rPr>
          <w:rFonts w:ascii="Calibri" w:hAnsi="Calibri" w:cs="Calibri"/>
          <w:lang w:val="en-US"/>
        </w:rPr>
        <w:t>[14]</w:t>
      </w:r>
      <w:r w:rsidR="006D6D5F" w:rsidRPr="00FA17CB">
        <w:rPr>
          <w:lang w:val="en-US"/>
        </w:rPr>
        <w:fldChar w:fldCharType="end"/>
      </w:r>
      <w:r w:rsidRPr="00FA17CB">
        <w:rPr>
          <w:lang w:val="en-US"/>
        </w:rPr>
        <w:t>.</w:t>
      </w:r>
    </w:p>
    <w:bookmarkEnd w:id="2"/>
    <w:bookmarkEnd w:id="3"/>
    <w:p w14:paraId="66CA72B4" w14:textId="275FF3BB" w:rsidR="00D94BC1" w:rsidRPr="00D94BC1" w:rsidRDefault="00D94BC1" w:rsidP="00FA17CB">
      <w:pPr>
        <w:spacing w:line="480" w:lineRule="auto"/>
        <w:rPr>
          <w:lang w:val="en-US"/>
        </w:rPr>
      </w:pPr>
    </w:p>
    <w:sectPr w:rsidR="00D94BC1" w:rsidRPr="00D94BC1" w:rsidSect="00FA17CB">
      <w:type w:val="continuous"/>
      <w:pgSz w:w="11906" w:h="16838"/>
      <w:pgMar w:top="1418"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B97F1A"/>
    <w:multiLevelType w:val="hybridMultilevel"/>
    <w:tmpl w:val="74CC4BAC"/>
    <w:lvl w:ilvl="0" w:tplc="0FD26112">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7222DF7"/>
    <w:multiLevelType w:val="hybridMultilevel"/>
    <w:tmpl w:val="25A8F0B4"/>
    <w:lvl w:ilvl="0" w:tplc="F4981BC2">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C187166"/>
    <w:multiLevelType w:val="hybridMultilevel"/>
    <w:tmpl w:val="5436FC64"/>
    <w:lvl w:ilvl="0" w:tplc="A0C4F846">
      <w:numFmt w:val="bullet"/>
      <w:lvlText w:val="-"/>
      <w:lvlJc w:val="left"/>
      <w:pPr>
        <w:ind w:left="1068" w:hanging="360"/>
      </w:pPr>
      <w:rPr>
        <w:rFonts w:ascii="Calibri" w:eastAsiaTheme="minorHAnsi" w:hAnsi="Calibri" w:cs="Calibri"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3" w15:restartNumberingAfterBreak="0">
    <w:nsid w:val="2426120B"/>
    <w:multiLevelType w:val="hybridMultilevel"/>
    <w:tmpl w:val="B1AA53E6"/>
    <w:lvl w:ilvl="0" w:tplc="21DC4674">
      <w:start w:val="1"/>
      <w:numFmt w:val="upperRoman"/>
      <w:lvlText w:val="%1."/>
      <w:lvlJc w:val="righ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29543DE4"/>
    <w:multiLevelType w:val="hybridMultilevel"/>
    <w:tmpl w:val="FAEE3A06"/>
    <w:lvl w:ilvl="0" w:tplc="33C0B310">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2B2D2000"/>
    <w:multiLevelType w:val="hybridMultilevel"/>
    <w:tmpl w:val="DC9834F4"/>
    <w:lvl w:ilvl="0" w:tplc="6B367090">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373C3CB3"/>
    <w:multiLevelType w:val="hybridMultilevel"/>
    <w:tmpl w:val="BB52B612"/>
    <w:lvl w:ilvl="0" w:tplc="7E3C4758">
      <w:start w:val="1"/>
      <w:numFmt w:val="upperRoman"/>
      <w:lvlText w:val="%1."/>
      <w:lvlJc w:val="right"/>
      <w:pPr>
        <w:ind w:left="1080" w:hanging="360"/>
      </w:p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7" w15:restartNumberingAfterBreak="0">
    <w:nsid w:val="378706BC"/>
    <w:multiLevelType w:val="hybridMultilevel"/>
    <w:tmpl w:val="E03A8D8A"/>
    <w:lvl w:ilvl="0" w:tplc="7F36D9C2">
      <w:start w:val="1"/>
      <w:numFmt w:val="lowerLetter"/>
      <w:pStyle w:val="Titre3Ruben"/>
      <w:lvlText w:val="%1."/>
      <w:lvlJc w:val="left"/>
      <w:pPr>
        <w:ind w:left="2160" w:hanging="360"/>
      </w:pPr>
    </w:lvl>
    <w:lvl w:ilvl="1" w:tplc="040C0019" w:tentative="1">
      <w:start w:val="1"/>
      <w:numFmt w:val="lowerLetter"/>
      <w:lvlText w:val="%2."/>
      <w:lvlJc w:val="left"/>
      <w:pPr>
        <w:ind w:left="2880" w:hanging="360"/>
      </w:pPr>
    </w:lvl>
    <w:lvl w:ilvl="2" w:tplc="040C001B" w:tentative="1">
      <w:start w:val="1"/>
      <w:numFmt w:val="lowerRoman"/>
      <w:lvlText w:val="%3."/>
      <w:lvlJc w:val="right"/>
      <w:pPr>
        <w:ind w:left="3600" w:hanging="180"/>
      </w:pPr>
    </w:lvl>
    <w:lvl w:ilvl="3" w:tplc="040C000F" w:tentative="1">
      <w:start w:val="1"/>
      <w:numFmt w:val="decimal"/>
      <w:lvlText w:val="%4."/>
      <w:lvlJc w:val="left"/>
      <w:pPr>
        <w:ind w:left="4320" w:hanging="360"/>
      </w:pPr>
    </w:lvl>
    <w:lvl w:ilvl="4" w:tplc="040C0019" w:tentative="1">
      <w:start w:val="1"/>
      <w:numFmt w:val="lowerLetter"/>
      <w:lvlText w:val="%5."/>
      <w:lvlJc w:val="left"/>
      <w:pPr>
        <w:ind w:left="5040" w:hanging="360"/>
      </w:pPr>
    </w:lvl>
    <w:lvl w:ilvl="5" w:tplc="040C001B" w:tentative="1">
      <w:start w:val="1"/>
      <w:numFmt w:val="lowerRoman"/>
      <w:lvlText w:val="%6."/>
      <w:lvlJc w:val="right"/>
      <w:pPr>
        <w:ind w:left="5760" w:hanging="180"/>
      </w:pPr>
    </w:lvl>
    <w:lvl w:ilvl="6" w:tplc="040C000F" w:tentative="1">
      <w:start w:val="1"/>
      <w:numFmt w:val="decimal"/>
      <w:lvlText w:val="%7."/>
      <w:lvlJc w:val="left"/>
      <w:pPr>
        <w:ind w:left="6480" w:hanging="360"/>
      </w:pPr>
    </w:lvl>
    <w:lvl w:ilvl="7" w:tplc="040C0019" w:tentative="1">
      <w:start w:val="1"/>
      <w:numFmt w:val="lowerLetter"/>
      <w:lvlText w:val="%8."/>
      <w:lvlJc w:val="left"/>
      <w:pPr>
        <w:ind w:left="7200" w:hanging="360"/>
      </w:pPr>
    </w:lvl>
    <w:lvl w:ilvl="8" w:tplc="040C001B" w:tentative="1">
      <w:start w:val="1"/>
      <w:numFmt w:val="lowerRoman"/>
      <w:lvlText w:val="%9."/>
      <w:lvlJc w:val="right"/>
      <w:pPr>
        <w:ind w:left="7920" w:hanging="180"/>
      </w:pPr>
    </w:lvl>
  </w:abstractNum>
  <w:abstractNum w:abstractNumId="8" w15:restartNumberingAfterBreak="0">
    <w:nsid w:val="3CEC79BF"/>
    <w:multiLevelType w:val="hybridMultilevel"/>
    <w:tmpl w:val="B90EF0B6"/>
    <w:lvl w:ilvl="0" w:tplc="A0C4F846">
      <w:numFmt w:val="bullet"/>
      <w:lvlText w:val="-"/>
      <w:lvlJc w:val="left"/>
      <w:pPr>
        <w:ind w:left="1068"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3D547399"/>
    <w:multiLevelType w:val="hybridMultilevel"/>
    <w:tmpl w:val="2E549CD2"/>
    <w:lvl w:ilvl="0" w:tplc="A8D20AFA">
      <w:start w:val="1"/>
      <w:numFmt w:val="lowerLetter"/>
      <w:lvlText w:val="%1."/>
      <w:lvlJc w:val="left"/>
      <w:pPr>
        <w:ind w:left="1800" w:hanging="360"/>
      </w:pPr>
    </w:lvl>
    <w:lvl w:ilvl="1" w:tplc="040C0019" w:tentative="1">
      <w:start w:val="1"/>
      <w:numFmt w:val="lowerLetter"/>
      <w:lvlText w:val="%2."/>
      <w:lvlJc w:val="left"/>
      <w:pPr>
        <w:ind w:left="2520" w:hanging="360"/>
      </w:pPr>
    </w:lvl>
    <w:lvl w:ilvl="2" w:tplc="040C001B" w:tentative="1">
      <w:start w:val="1"/>
      <w:numFmt w:val="lowerRoman"/>
      <w:lvlText w:val="%3."/>
      <w:lvlJc w:val="right"/>
      <w:pPr>
        <w:ind w:left="3240" w:hanging="180"/>
      </w:pPr>
    </w:lvl>
    <w:lvl w:ilvl="3" w:tplc="040C000F" w:tentative="1">
      <w:start w:val="1"/>
      <w:numFmt w:val="decimal"/>
      <w:lvlText w:val="%4."/>
      <w:lvlJc w:val="left"/>
      <w:pPr>
        <w:ind w:left="3960" w:hanging="360"/>
      </w:pPr>
    </w:lvl>
    <w:lvl w:ilvl="4" w:tplc="040C0019" w:tentative="1">
      <w:start w:val="1"/>
      <w:numFmt w:val="lowerLetter"/>
      <w:lvlText w:val="%5."/>
      <w:lvlJc w:val="left"/>
      <w:pPr>
        <w:ind w:left="4680" w:hanging="360"/>
      </w:pPr>
    </w:lvl>
    <w:lvl w:ilvl="5" w:tplc="040C001B" w:tentative="1">
      <w:start w:val="1"/>
      <w:numFmt w:val="lowerRoman"/>
      <w:lvlText w:val="%6."/>
      <w:lvlJc w:val="right"/>
      <w:pPr>
        <w:ind w:left="5400" w:hanging="180"/>
      </w:pPr>
    </w:lvl>
    <w:lvl w:ilvl="6" w:tplc="040C000F" w:tentative="1">
      <w:start w:val="1"/>
      <w:numFmt w:val="decimal"/>
      <w:lvlText w:val="%7."/>
      <w:lvlJc w:val="left"/>
      <w:pPr>
        <w:ind w:left="6120" w:hanging="360"/>
      </w:pPr>
    </w:lvl>
    <w:lvl w:ilvl="7" w:tplc="040C0019" w:tentative="1">
      <w:start w:val="1"/>
      <w:numFmt w:val="lowerLetter"/>
      <w:lvlText w:val="%8."/>
      <w:lvlJc w:val="left"/>
      <w:pPr>
        <w:ind w:left="6840" w:hanging="360"/>
      </w:pPr>
    </w:lvl>
    <w:lvl w:ilvl="8" w:tplc="040C001B" w:tentative="1">
      <w:start w:val="1"/>
      <w:numFmt w:val="lowerRoman"/>
      <w:lvlText w:val="%9."/>
      <w:lvlJc w:val="right"/>
      <w:pPr>
        <w:ind w:left="7560" w:hanging="180"/>
      </w:pPr>
    </w:lvl>
  </w:abstractNum>
  <w:abstractNum w:abstractNumId="10" w15:restartNumberingAfterBreak="0">
    <w:nsid w:val="44A073AB"/>
    <w:multiLevelType w:val="hybridMultilevel"/>
    <w:tmpl w:val="BB60E8B6"/>
    <w:lvl w:ilvl="0" w:tplc="984AE4EC">
      <w:numFmt w:val="bullet"/>
      <w:lvlText w:val="-"/>
      <w:lvlJc w:val="left"/>
      <w:pPr>
        <w:ind w:left="720" w:hanging="360"/>
      </w:pPr>
      <w:rPr>
        <w:rFonts w:ascii="Calibri" w:eastAsiaTheme="minorHAnsi" w:hAnsi="Calibri" w:cs="Calibri"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5E1472A9"/>
    <w:multiLevelType w:val="hybridMultilevel"/>
    <w:tmpl w:val="92D47000"/>
    <w:lvl w:ilvl="0" w:tplc="78EEB30C">
      <w:start w:val="1"/>
      <w:numFmt w:val="decimal"/>
      <w:lvlText w:val="%1."/>
      <w:lvlJc w:val="left"/>
      <w:pPr>
        <w:ind w:left="851" w:hanging="283"/>
      </w:pPr>
      <w:rPr>
        <w:rFonts w:hint="default"/>
      </w:r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12" w15:restartNumberingAfterBreak="0">
    <w:nsid w:val="70054B2D"/>
    <w:multiLevelType w:val="hybridMultilevel"/>
    <w:tmpl w:val="EE804DBA"/>
    <w:lvl w:ilvl="0" w:tplc="9BC8B7B4">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71D9617E"/>
    <w:multiLevelType w:val="hybridMultilevel"/>
    <w:tmpl w:val="7DB6354E"/>
    <w:lvl w:ilvl="0" w:tplc="4BD81F96">
      <w:start w:val="1"/>
      <w:numFmt w:val="decimal"/>
      <w:pStyle w:val="Titre2Ruben"/>
      <w:lvlText w:val="%1."/>
      <w:lvlJc w:val="left"/>
      <w:pPr>
        <w:ind w:left="1288" w:hanging="360"/>
      </w:pPr>
    </w:lvl>
    <w:lvl w:ilvl="1" w:tplc="040C0019" w:tentative="1">
      <w:start w:val="1"/>
      <w:numFmt w:val="lowerLetter"/>
      <w:lvlText w:val="%2."/>
      <w:lvlJc w:val="left"/>
      <w:pPr>
        <w:ind w:left="2008" w:hanging="360"/>
      </w:pPr>
    </w:lvl>
    <w:lvl w:ilvl="2" w:tplc="040C001B" w:tentative="1">
      <w:start w:val="1"/>
      <w:numFmt w:val="lowerRoman"/>
      <w:lvlText w:val="%3."/>
      <w:lvlJc w:val="right"/>
      <w:pPr>
        <w:ind w:left="2728" w:hanging="180"/>
      </w:pPr>
    </w:lvl>
    <w:lvl w:ilvl="3" w:tplc="040C000F" w:tentative="1">
      <w:start w:val="1"/>
      <w:numFmt w:val="decimal"/>
      <w:lvlText w:val="%4."/>
      <w:lvlJc w:val="left"/>
      <w:pPr>
        <w:ind w:left="3448" w:hanging="360"/>
      </w:pPr>
    </w:lvl>
    <w:lvl w:ilvl="4" w:tplc="040C0019" w:tentative="1">
      <w:start w:val="1"/>
      <w:numFmt w:val="lowerLetter"/>
      <w:lvlText w:val="%5."/>
      <w:lvlJc w:val="left"/>
      <w:pPr>
        <w:ind w:left="4168" w:hanging="360"/>
      </w:pPr>
    </w:lvl>
    <w:lvl w:ilvl="5" w:tplc="040C001B" w:tentative="1">
      <w:start w:val="1"/>
      <w:numFmt w:val="lowerRoman"/>
      <w:lvlText w:val="%6."/>
      <w:lvlJc w:val="right"/>
      <w:pPr>
        <w:ind w:left="4888" w:hanging="180"/>
      </w:pPr>
    </w:lvl>
    <w:lvl w:ilvl="6" w:tplc="040C000F" w:tentative="1">
      <w:start w:val="1"/>
      <w:numFmt w:val="decimal"/>
      <w:lvlText w:val="%7."/>
      <w:lvlJc w:val="left"/>
      <w:pPr>
        <w:ind w:left="5608" w:hanging="360"/>
      </w:pPr>
    </w:lvl>
    <w:lvl w:ilvl="7" w:tplc="040C0019" w:tentative="1">
      <w:start w:val="1"/>
      <w:numFmt w:val="lowerLetter"/>
      <w:lvlText w:val="%8."/>
      <w:lvlJc w:val="left"/>
      <w:pPr>
        <w:ind w:left="6328" w:hanging="360"/>
      </w:pPr>
    </w:lvl>
    <w:lvl w:ilvl="8" w:tplc="040C001B" w:tentative="1">
      <w:start w:val="1"/>
      <w:numFmt w:val="lowerRoman"/>
      <w:lvlText w:val="%9."/>
      <w:lvlJc w:val="right"/>
      <w:pPr>
        <w:ind w:left="7048" w:hanging="180"/>
      </w:pPr>
    </w:lvl>
  </w:abstractNum>
  <w:abstractNum w:abstractNumId="14" w15:restartNumberingAfterBreak="0">
    <w:nsid w:val="764868D1"/>
    <w:multiLevelType w:val="multilevel"/>
    <w:tmpl w:val="80F0DDC6"/>
    <w:lvl w:ilvl="0">
      <w:start w:val="1"/>
      <w:numFmt w:val="upperRoman"/>
      <w:pStyle w:val="Titre1Ruben"/>
      <w:lvlText w:val="%1."/>
      <w:lvlJc w:val="right"/>
      <w:pPr>
        <w:ind w:left="720" w:hanging="36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5" w15:restartNumberingAfterBreak="0">
    <w:nsid w:val="79A33F28"/>
    <w:multiLevelType w:val="hybridMultilevel"/>
    <w:tmpl w:val="C7C466B6"/>
    <w:lvl w:ilvl="0" w:tplc="06C278B8">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7A015262"/>
    <w:multiLevelType w:val="hybridMultilevel"/>
    <w:tmpl w:val="69429B96"/>
    <w:lvl w:ilvl="0" w:tplc="B4747008">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7C65001A"/>
    <w:multiLevelType w:val="hybridMultilevel"/>
    <w:tmpl w:val="93E40B28"/>
    <w:lvl w:ilvl="0" w:tplc="427AC87A">
      <w:start w:val="5"/>
      <w:numFmt w:val="bullet"/>
      <w:lvlText w:val="-"/>
      <w:lvlJc w:val="left"/>
      <w:pPr>
        <w:ind w:left="720" w:hanging="360"/>
      </w:pPr>
      <w:rPr>
        <w:rFonts w:ascii="Calibri" w:eastAsiaTheme="minorHAnsi" w:hAnsi="Calibri" w:cs="Calibri" w:hint="default"/>
        <w:b w:val="0"/>
        <w:sz w:val="22"/>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3"/>
  </w:num>
  <w:num w:numId="2">
    <w:abstractNumId w:val="14"/>
  </w:num>
  <w:num w:numId="3">
    <w:abstractNumId w:val="3"/>
  </w:num>
  <w:num w:numId="4">
    <w:abstractNumId w:val="11"/>
  </w:num>
  <w:num w:numId="5">
    <w:abstractNumId w:val="9"/>
  </w:num>
  <w:num w:numId="6">
    <w:abstractNumId w:val="6"/>
  </w:num>
  <w:num w:numId="7">
    <w:abstractNumId w:val="13"/>
  </w:num>
  <w:num w:numId="8">
    <w:abstractNumId w:val="7"/>
  </w:num>
  <w:num w:numId="9">
    <w:abstractNumId w:val="14"/>
  </w:num>
  <w:num w:numId="10">
    <w:abstractNumId w:val="13"/>
    <w:lvlOverride w:ilvl="0">
      <w:startOverride w:val="1"/>
    </w:lvlOverride>
  </w:num>
  <w:num w:numId="11">
    <w:abstractNumId w:val="2"/>
  </w:num>
  <w:num w:numId="12">
    <w:abstractNumId w:val="8"/>
  </w:num>
  <w:num w:numId="13">
    <w:abstractNumId w:val="12"/>
  </w:num>
  <w:num w:numId="14">
    <w:abstractNumId w:val="4"/>
  </w:num>
  <w:num w:numId="15">
    <w:abstractNumId w:val="7"/>
    <w:lvlOverride w:ilvl="0">
      <w:startOverride w:val="1"/>
    </w:lvlOverride>
  </w:num>
  <w:num w:numId="16">
    <w:abstractNumId w:val="7"/>
  </w:num>
  <w:num w:numId="17">
    <w:abstractNumId w:val="7"/>
    <w:lvlOverride w:ilvl="0">
      <w:startOverride w:val="1"/>
    </w:lvlOverride>
  </w:num>
  <w:num w:numId="18">
    <w:abstractNumId w:val="16"/>
  </w:num>
  <w:num w:numId="19">
    <w:abstractNumId w:val="1"/>
  </w:num>
  <w:num w:numId="20">
    <w:abstractNumId w:val="15"/>
  </w:num>
  <w:num w:numId="21">
    <w:abstractNumId w:val="0"/>
  </w:num>
  <w:num w:numId="22">
    <w:abstractNumId w:val="10"/>
  </w:num>
  <w:num w:numId="23">
    <w:abstractNumId w:val="17"/>
  </w:num>
  <w:num w:numId="2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52DE"/>
    <w:rsid w:val="00007395"/>
    <w:rsid w:val="000112F1"/>
    <w:rsid w:val="0001732E"/>
    <w:rsid w:val="000211F5"/>
    <w:rsid w:val="00021BC3"/>
    <w:rsid w:val="00021C85"/>
    <w:rsid w:val="0002234B"/>
    <w:rsid w:val="00025678"/>
    <w:rsid w:val="00031C99"/>
    <w:rsid w:val="00031D83"/>
    <w:rsid w:val="00032C97"/>
    <w:rsid w:val="00037040"/>
    <w:rsid w:val="0004140E"/>
    <w:rsid w:val="00043A6F"/>
    <w:rsid w:val="00044643"/>
    <w:rsid w:val="0004521F"/>
    <w:rsid w:val="000479C1"/>
    <w:rsid w:val="000543EC"/>
    <w:rsid w:val="00060563"/>
    <w:rsid w:val="00063B86"/>
    <w:rsid w:val="00064285"/>
    <w:rsid w:val="00065059"/>
    <w:rsid w:val="000661DC"/>
    <w:rsid w:val="000764DC"/>
    <w:rsid w:val="00087BBA"/>
    <w:rsid w:val="00091CDE"/>
    <w:rsid w:val="000B036A"/>
    <w:rsid w:val="000B09D2"/>
    <w:rsid w:val="000B0D54"/>
    <w:rsid w:val="000B614D"/>
    <w:rsid w:val="000B765D"/>
    <w:rsid w:val="000C0F16"/>
    <w:rsid w:val="000C1B29"/>
    <w:rsid w:val="000C4168"/>
    <w:rsid w:val="000C5876"/>
    <w:rsid w:val="000C736E"/>
    <w:rsid w:val="000D2FF7"/>
    <w:rsid w:val="000E02F9"/>
    <w:rsid w:val="000E08AF"/>
    <w:rsid w:val="000E5A2A"/>
    <w:rsid w:val="000F0B1F"/>
    <w:rsid w:val="000F6A64"/>
    <w:rsid w:val="000F778C"/>
    <w:rsid w:val="0011403F"/>
    <w:rsid w:val="00115872"/>
    <w:rsid w:val="00117E63"/>
    <w:rsid w:val="0012033B"/>
    <w:rsid w:val="00121E5F"/>
    <w:rsid w:val="00126AE0"/>
    <w:rsid w:val="0013044E"/>
    <w:rsid w:val="00131115"/>
    <w:rsid w:val="0013364D"/>
    <w:rsid w:val="0013485A"/>
    <w:rsid w:val="00137FA2"/>
    <w:rsid w:val="00145773"/>
    <w:rsid w:val="00145CAC"/>
    <w:rsid w:val="00151209"/>
    <w:rsid w:val="00151494"/>
    <w:rsid w:val="00153D18"/>
    <w:rsid w:val="0015599B"/>
    <w:rsid w:val="001617BC"/>
    <w:rsid w:val="00171C8D"/>
    <w:rsid w:val="00172CE6"/>
    <w:rsid w:val="00190DEB"/>
    <w:rsid w:val="00194319"/>
    <w:rsid w:val="00195CDE"/>
    <w:rsid w:val="001A068A"/>
    <w:rsid w:val="001A0865"/>
    <w:rsid w:val="001A0E3E"/>
    <w:rsid w:val="001A3BFD"/>
    <w:rsid w:val="001A7CB5"/>
    <w:rsid w:val="001B1591"/>
    <w:rsid w:val="001B3436"/>
    <w:rsid w:val="001B7C1C"/>
    <w:rsid w:val="001C2AE3"/>
    <w:rsid w:val="001C704D"/>
    <w:rsid w:val="001D14FF"/>
    <w:rsid w:val="001D4D53"/>
    <w:rsid w:val="001D6324"/>
    <w:rsid w:val="001E0A12"/>
    <w:rsid w:val="001E0EB4"/>
    <w:rsid w:val="001E1FCB"/>
    <w:rsid w:val="001E2051"/>
    <w:rsid w:val="00200ECC"/>
    <w:rsid w:val="0020651F"/>
    <w:rsid w:val="00210421"/>
    <w:rsid w:val="00210FA7"/>
    <w:rsid w:val="0021203D"/>
    <w:rsid w:val="00216870"/>
    <w:rsid w:val="00220CBA"/>
    <w:rsid w:val="00225150"/>
    <w:rsid w:val="0022749F"/>
    <w:rsid w:val="002315CD"/>
    <w:rsid w:val="00232895"/>
    <w:rsid w:val="002446F8"/>
    <w:rsid w:val="00251C56"/>
    <w:rsid w:val="002528AC"/>
    <w:rsid w:val="002602EF"/>
    <w:rsid w:val="00260CCE"/>
    <w:rsid w:val="002617E3"/>
    <w:rsid w:val="00264FB6"/>
    <w:rsid w:val="0027141F"/>
    <w:rsid w:val="00273322"/>
    <w:rsid w:val="002741B4"/>
    <w:rsid w:val="0027436E"/>
    <w:rsid w:val="00274CD0"/>
    <w:rsid w:val="0029029F"/>
    <w:rsid w:val="00294D38"/>
    <w:rsid w:val="002A03C1"/>
    <w:rsid w:val="002A113F"/>
    <w:rsid w:val="002A6AA0"/>
    <w:rsid w:val="002B2005"/>
    <w:rsid w:val="002B32D2"/>
    <w:rsid w:val="002B471A"/>
    <w:rsid w:val="002C07AE"/>
    <w:rsid w:val="002C3385"/>
    <w:rsid w:val="002C3A81"/>
    <w:rsid w:val="002D40FF"/>
    <w:rsid w:val="002E174C"/>
    <w:rsid w:val="002E1A55"/>
    <w:rsid w:val="002E211D"/>
    <w:rsid w:val="002E3E95"/>
    <w:rsid w:val="002E5725"/>
    <w:rsid w:val="002E7CEB"/>
    <w:rsid w:val="002F0704"/>
    <w:rsid w:val="0030506B"/>
    <w:rsid w:val="00310ADD"/>
    <w:rsid w:val="00310D31"/>
    <w:rsid w:val="00311B51"/>
    <w:rsid w:val="00315489"/>
    <w:rsid w:val="00316F56"/>
    <w:rsid w:val="003206F7"/>
    <w:rsid w:val="0032252B"/>
    <w:rsid w:val="00337BFA"/>
    <w:rsid w:val="003408F6"/>
    <w:rsid w:val="00340AE7"/>
    <w:rsid w:val="0035280C"/>
    <w:rsid w:val="00353878"/>
    <w:rsid w:val="00355384"/>
    <w:rsid w:val="00361694"/>
    <w:rsid w:val="00361ABC"/>
    <w:rsid w:val="00365183"/>
    <w:rsid w:val="00366055"/>
    <w:rsid w:val="00374070"/>
    <w:rsid w:val="003754E5"/>
    <w:rsid w:val="00377E11"/>
    <w:rsid w:val="003804EB"/>
    <w:rsid w:val="003868AD"/>
    <w:rsid w:val="00390782"/>
    <w:rsid w:val="00392D44"/>
    <w:rsid w:val="00394369"/>
    <w:rsid w:val="00395356"/>
    <w:rsid w:val="00397944"/>
    <w:rsid w:val="003A0129"/>
    <w:rsid w:val="003A28AE"/>
    <w:rsid w:val="003A56E3"/>
    <w:rsid w:val="003A68CC"/>
    <w:rsid w:val="003B02ED"/>
    <w:rsid w:val="003B1707"/>
    <w:rsid w:val="003B279B"/>
    <w:rsid w:val="003B3162"/>
    <w:rsid w:val="003B4E0B"/>
    <w:rsid w:val="003D00FD"/>
    <w:rsid w:val="003D1BE9"/>
    <w:rsid w:val="003D7927"/>
    <w:rsid w:val="003E5527"/>
    <w:rsid w:val="003F27A2"/>
    <w:rsid w:val="003F2AE7"/>
    <w:rsid w:val="003F7F3F"/>
    <w:rsid w:val="004015C5"/>
    <w:rsid w:val="00413317"/>
    <w:rsid w:val="0041501C"/>
    <w:rsid w:val="00415D32"/>
    <w:rsid w:val="00415E5D"/>
    <w:rsid w:val="0041622F"/>
    <w:rsid w:val="0041717A"/>
    <w:rsid w:val="00421A2F"/>
    <w:rsid w:val="0042204E"/>
    <w:rsid w:val="004220AE"/>
    <w:rsid w:val="00426277"/>
    <w:rsid w:val="00427A9C"/>
    <w:rsid w:val="004343D1"/>
    <w:rsid w:val="00443ED2"/>
    <w:rsid w:val="00444D33"/>
    <w:rsid w:val="00446297"/>
    <w:rsid w:val="00446743"/>
    <w:rsid w:val="00450BEF"/>
    <w:rsid w:val="004522A3"/>
    <w:rsid w:val="00455C01"/>
    <w:rsid w:val="00483442"/>
    <w:rsid w:val="00490408"/>
    <w:rsid w:val="004A133D"/>
    <w:rsid w:val="004B56C2"/>
    <w:rsid w:val="004C6121"/>
    <w:rsid w:val="004D3C0E"/>
    <w:rsid w:val="004D6F4E"/>
    <w:rsid w:val="004D7D14"/>
    <w:rsid w:val="004E7872"/>
    <w:rsid w:val="004F1A8A"/>
    <w:rsid w:val="004F4168"/>
    <w:rsid w:val="004F51E1"/>
    <w:rsid w:val="004F5D45"/>
    <w:rsid w:val="004F75FD"/>
    <w:rsid w:val="00500852"/>
    <w:rsid w:val="00505DF0"/>
    <w:rsid w:val="0052243E"/>
    <w:rsid w:val="00523CF2"/>
    <w:rsid w:val="005242A2"/>
    <w:rsid w:val="005249B8"/>
    <w:rsid w:val="00535F11"/>
    <w:rsid w:val="00540B90"/>
    <w:rsid w:val="00541C5A"/>
    <w:rsid w:val="005438A2"/>
    <w:rsid w:val="005455F2"/>
    <w:rsid w:val="00547003"/>
    <w:rsid w:val="0055295C"/>
    <w:rsid w:val="00556C6E"/>
    <w:rsid w:val="005625CF"/>
    <w:rsid w:val="005632A1"/>
    <w:rsid w:val="00565DF7"/>
    <w:rsid w:val="00571E27"/>
    <w:rsid w:val="005755CD"/>
    <w:rsid w:val="005800BA"/>
    <w:rsid w:val="00586DE0"/>
    <w:rsid w:val="00587122"/>
    <w:rsid w:val="005909B9"/>
    <w:rsid w:val="00590B84"/>
    <w:rsid w:val="00592BB6"/>
    <w:rsid w:val="00593F9F"/>
    <w:rsid w:val="005943FD"/>
    <w:rsid w:val="005944C0"/>
    <w:rsid w:val="005966C5"/>
    <w:rsid w:val="0059707F"/>
    <w:rsid w:val="005A4071"/>
    <w:rsid w:val="005A7D07"/>
    <w:rsid w:val="005B3017"/>
    <w:rsid w:val="005B413F"/>
    <w:rsid w:val="005C3DB4"/>
    <w:rsid w:val="005C4C12"/>
    <w:rsid w:val="005D0300"/>
    <w:rsid w:val="005E18CB"/>
    <w:rsid w:val="005E4218"/>
    <w:rsid w:val="005E4B48"/>
    <w:rsid w:val="005E518E"/>
    <w:rsid w:val="005E7817"/>
    <w:rsid w:val="005F0F13"/>
    <w:rsid w:val="005F2B5D"/>
    <w:rsid w:val="005F4BD9"/>
    <w:rsid w:val="005F557C"/>
    <w:rsid w:val="005F5A9A"/>
    <w:rsid w:val="00602F27"/>
    <w:rsid w:val="00612486"/>
    <w:rsid w:val="00613692"/>
    <w:rsid w:val="00613CDE"/>
    <w:rsid w:val="00616A43"/>
    <w:rsid w:val="0062006C"/>
    <w:rsid w:val="006245B2"/>
    <w:rsid w:val="006261EA"/>
    <w:rsid w:val="006270C5"/>
    <w:rsid w:val="006343DB"/>
    <w:rsid w:val="006474B6"/>
    <w:rsid w:val="00647AFA"/>
    <w:rsid w:val="00650001"/>
    <w:rsid w:val="00650ABC"/>
    <w:rsid w:val="006544A0"/>
    <w:rsid w:val="00657F62"/>
    <w:rsid w:val="00671B66"/>
    <w:rsid w:val="00673D4D"/>
    <w:rsid w:val="00680314"/>
    <w:rsid w:val="0068191F"/>
    <w:rsid w:val="006866D1"/>
    <w:rsid w:val="00687078"/>
    <w:rsid w:val="00692E3E"/>
    <w:rsid w:val="0069407E"/>
    <w:rsid w:val="00694117"/>
    <w:rsid w:val="0069586F"/>
    <w:rsid w:val="0069652D"/>
    <w:rsid w:val="006A4338"/>
    <w:rsid w:val="006A7683"/>
    <w:rsid w:val="006B3C06"/>
    <w:rsid w:val="006B60D0"/>
    <w:rsid w:val="006C4D66"/>
    <w:rsid w:val="006C4F39"/>
    <w:rsid w:val="006C5ABD"/>
    <w:rsid w:val="006D37AA"/>
    <w:rsid w:val="006D3A0C"/>
    <w:rsid w:val="006D6CCD"/>
    <w:rsid w:val="006D6D5F"/>
    <w:rsid w:val="006E1755"/>
    <w:rsid w:val="006F44FA"/>
    <w:rsid w:val="00701674"/>
    <w:rsid w:val="00702E23"/>
    <w:rsid w:val="00703E73"/>
    <w:rsid w:val="00705A54"/>
    <w:rsid w:val="007100AC"/>
    <w:rsid w:val="00713434"/>
    <w:rsid w:val="0071349D"/>
    <w:rsid w:val="0071507A"/>
    <w:rsid w:val="007150EF"/>
    <w:rsid w:val="007153E6"/>
    <w:rsid w:val="00715B21"/>
    <w:rsid w:val="00730A5F"/>
    <w:rsid w:val="00730F07"/>
    <w:rsid w:val="00732115"/>
    <w:rsid w:val="00733139"/>
    <w:rsid w:val="00733A5C"/>
    <w:rsid w:val="00734CFC"/>
    <w:rsid w:val="00737006"/>
    <w:rsid w:val="007377AC"/>
    <w:rsid w:val="00742C32"/>
    <w:rsid w:val="00747B6E"/>
    <w:rsid w:val="0075552D"/>
    <w:rsid w:val="00756261"/>
    <w:rsid w:val="00757BE2"/>
    <w:rsid w:val="00763827"/>
    <w:rsid w:val="00766521"/>
    <w:rsid w:val="00766FDE"/>
    <w:rsid w:val="0076775B"/>
    <w:rsid w:val="00777744"/>
    <w:rsid w:val="007833EE"/>
    <w:rsid w:val="00784F1A"/>
    <w:rsid w:val="0079087F"/>
    <w:rsid w:val="007918B7"/>
    <w:rsid w:val="00791EAD"/>
    <w:rsid w:val="00792606"/>
    <w:rsid w:val="0079666B"/>
    <w:rsid w:val="007A1A69"/>
    <w:rsid w:val="007A2DFC"/>
    <w:rsid w:val="007A51B8"/>
    <w:rsid w:val="007A5F51"/>
    <w:rsid w:val="007A7EFE"/>
    <w:rsid w:val="007B0D41"/>
    <w:rsid w:val="007B34F3"/>
    <w:rsid w:val="007C4BD2"/>
    <w:rsid w:val="007C52DE"/>
    <w:rsid w:val="007D47C9"/>
    <w:rsid w:val="007D6A1F"/>
    <w:rsid w:val="007E1421"/>
    <w:rsid w:val="007E48C2"/>
    <w:rsid w:val="007E513A"/>
    <w:rsid w:val="007E718E"/>
    <w:rsid w:val="007F007A"/>
    <w:rsid w:val="007F40B0"/>
    <w:rsid w:val="007F46F0"/>
    <w:rsid w:val="008008B0"/>
    <w:rsid w:val="0080277B"/>
    <w:rsid w:val="008046A7"/>
    <w:rsid w:val="008048A2"/>
    <w:rsid w:val="00807F15"/>
    <w:rsid w:val="00810EA3"/>
    <w:rsid w:val="00812BC5"/>
    <w:rsid w:val="0081567A"/>
    <w:rsid w:val="00820551"/>
    <w:rsid w:val="00823459"/>
    <w:rsid w:val="00825761"/>
    <w:rsid w:val="00831EAC"/>
    <w:rsid w:val="00831FDC"/>
    <w:rsid w:val="00832F54"/>
    <w:rsid w:val="00850DDF"/>
    <w:rsid w:val="00853E52"/>
    <w:rsid w:val="008544B4"/>
    <w:rsid w:val="008560F2"/>
    <w:rsid w:val="008564B6"/>
    <w:rsid w:val="00863128"/>
    <w:rsid w:val="00863A49"/>
    <w:rsid w:val="0086668B"/>
    <w:rsid w:val="00871296"/>
    <w:rsid w:val="00873669"/>
    <w:rsid w:val="008760BE"/>
    <w:rsid w:val="008857F5"/>
    <w:rsid w:val="0089100A"/>
    <w:rsid w:val="00892B78"/>
    <w:rsid w:val="008A1148"/>
    <w:rsid w:val="008A53AE"/>
    <w:rsid w:val="008A68EA"/>
    <w:rsid w:val="008B1AE6"/>
    <w:rsid w:val="008C1520"/>
    <w:rsid w:val="008C1F0A"/>
    <w:rsid w:val="008C5931"/>
    <w:rsid w:val="008C700C"/>
    <w:rsid w:val="008C784E"/>
    <w:rsid w:val="008D0EB6"/>
    <w:rsid w:val="008D6B54"/>
    <w:rsid w:val="008E1781"/>
    <w:rsid w:val="008E6D66"/>
    <w:rsid w:val="008E7734"/>
    <w:rsid w:val="008F1DE3"/>
    <w:rsid w:val="008F27DD"/>
    <w:rsid w:val="008F4330"/>
    <w:rsid w:val="008F6135"/>
    <w:rsid w:val="00900F69"/>
    <w:rsid w:val="0090326C"/>
    <w:rsid w:val="009111E8"/>
    <w:rsid w:val="00911471"/>
    <w:rsid w:val="00914601"/>
    <w:rsid w:val="00924657"/>
    <w:rsid w:val="009337C4"/>
    <w:rsid w:val="00935DD6"/>
    <w:rsid w:val="0095301E"/>
    <w:rsid w:val="00960ACB"/>
    <w:rsid w:val="00967A0B"/>
    <w:rsid w:val="009862DB"/>
    <w:rsid w:val="00986CCB"/>
    <w:rsid w:val="00987685"/>
    <w:rsid w:val="00987F26"/>
    <w:rsid w:val="00992364"/>
    <w:rsid w:val="00996212"/>
    <w:rsid w:val="00996496"/>
    <w:rsid w:val="009B0159"/>
    <w:rsid w:val="009B1877"/>
    <w:rsid w:val="009B59EC"/>
    <w:rsid w:val="009C36E8"/>
    <w:rsid w:val="009C4B47"/>
    <w:rsid w:val="009C5E10"/>
    <w:rsid w:val="009D097D"/>
    <w:rsid w:val="009D1E16"/>
    <w:rsid w:val="009D3A48"/>
    <w:rsid w:val="009D3C6C"/>
    <w:rsid w:val="009E1818"/>
    <w:rsid w:val="009E3C77"/>
    <w:rsid w:val="009E4FD7"/>
    <w:rsid w:val="009E66AA"/>
    <w:rsid w:val="009E6E48"/>
    <w:rsid w:val="009F05F5"/>
    <w:rsid w:val="009F3F36"/>
    <w:rsid w:val="009F4920"/>
    <w:rsid w:val="009F74B9"/>
    <w:rsid w:val="009F7A35"/>
    <w:rsid w:val="00A006CE"/>
    <w:rsid w:val="00A07CBD"/>
    <w:rsid w:val="00A10944"/>
    <w:rsid w:val="00A12E47"/>
    <w:rsid w:val="00A1308E"/>
    <w:rsid w:val="00A142D1"/>
    <w:rsid w:val="00A238DF"/>
    <w:rsid w:val="00A422CD"/>
    <w:rsid w:val="00A43A9B"/>
    <w:rsid w:val="00A56306"/>
    <w:rsid w:val="00A657D6"/>
    <w:rsid w:val="00A66641"/>
    <w:rsid w:val="00A67AC3"/>
    <w:rsid w:val="00A71691"/>
    <w:rsid w:val="00A72032"/>
    <w:rsid w:val="00A82681"/>
    <w:rsid w:val="00A84FEE"/>
    <w:rsid w:val="00A853D8"/>
    <w:rsid w:val="00A87B24"/>
    <w:rsid w:val="00A90C6A"/>
    <w:rsid w:val="00A90D3D"/>
    <w:rsid w:val="00AA04DD"/>
    <w:rsid w:val="00AA41FD"/>
    <w:rsid w:val="00AA7F8B"/>
    <w:rsid w:val="00AB3B4C"/>
    <w:rsid w:val="00AB5C43"/>
    <w:rsid w:val="00AB7866"/>
    <w:rsid w:val="00AC74E2"/>
    <w:rsid w:val="00AD0531"/>
    <w:rsid w:val="00AD0FBF"/>
    <w:rsid w:val="00AD4A73"/>
    <w:rsid w:val="00AE3F84"/>
    <w:rsid w:val="00AE41D0"/>
    <w:rsid w:val="00AF1146"/>
    <w:rsid w:val="00AF6A6A"/>
    <w:rsid w:val="00B01668"/>
    <w:rsid w:val="00B0609F"/>
    <w:rsid w:val="00B10343"/>
    <w:rsid w:val="00B12437"/>
    <w:rsid w:val="00B1444C"/>
    <w:rsid w:val="00B17CFD"/>
    <w:rsid w:val="00B2376B"/>
    <w:rsid w:val="00B24F39"/>
    <w:rsid w:val="00B25A94"/>
    <w:rsid w:val="00B32828"/>
    <w:rsid w:val="00B41EFF"/>
    <w:rsid w:val="00B466B2"/>
    <w:rsid w:val="00B467D0"/>
    <w:rsid w:val="00B52D7D"/>
    <w:rsid w:val="00B57EAA"/>
    <w:rsid w:val="00B625B4"/>
    <w:rsid w:val="00B64840"/>
    <w:rsid w:val="00B715C3"/>
    <w:rsid w:val="00B72381"/>
    <w:rsid w:val="00B738F8"/>
    <w:rsid w:val="00B76344"/>
    <w:rsid w:val="00B766C5"/>
    <w:rsid w:val="00B80AFF"/>
    <w:rsid w:val="00B84C8F"/>
    <w:rsid w:val="00B85A0B"/>
    <w:rsid w:val="00B95364"/>
    <w:rsid w:val="00B96F5A"/>
    <w:rsid w:val="00BA0579"/>
    <w:rsid w:val="00BB219A"/>
    <w:rsid w:val="00BB2A5A"/>
    <w:rsid w:val="00BB6F74"/>
    <w:rsid w:val="00BB756C"/>
    <w:rsid w:val="00BC2102"/>
    <w:rsid w:val="00BC2279"/>
    <w:rsid w:val="00BC5EB5"/>
    <w:rsid w:val="00BD72A3"/>
    <w:rsid w:val="00BE428A"/>
    <w:rsid w:val="00BE6D2A"/>
    <w:rsid w:val="00BF654D"/>
    <w:rsid w:val="00BF66C1"/>
    <w:rsid w:val="00BF7CAA"/>
    <w:rsid w:val="00C2093C"/>
    <w:rsid w:val="00C2220C"/>
    <w:rsid w:val="00C2266E"/>
    <w:rsid w:val="00C2496C"/>
    <w:rsid w:val="00C301BF"/>
    <w:rsid w:val="00C35787"/>
    <w:rsid w:val="00C44239"/>
    <w:rsid w:val="00C4495B"/>
    <w:rsid w:val="00C528C1"/>
    <w:rsid w:val="00C609D3"/>
    <w:rsid w:val="00C6178D"/>
    <w:rsid w:val="00C61C6D"/>
    <w:rsid w:val="00C636A3"/>
    <w:rsid w:val="00C66D54"/>
    <w:rsid w:val="00C71445"/>
    <w:rsid w:val="00C74879"/>
    <w:rsid w:val="00C81816"/>
    <w:rsid w:val="00C83662"/>
    <w:rsid w:val="00C907F0"/>
    <w:rsid w:val="00CA1839"/>
    <w:rsid w:val="00CA27BA"/>
    <w:rsid w:val="00CA6BF0"/>
    <w:rsid w:val="00CB3E5A"/>
    <w:rsid w:val="00CB5DDD"/>
    <w:rsid w:val="00CC136D"/>
    <w:rsid w:val="00CC1A03"/>
    <w:rsid w:val="00CC20FD"/>
    <w:rsid w:val="00CC2110"/>
    <w:rsid w:val="00CC5507"/>
    <w:rsid w:val="00CD0CFB"/>
    <w:rsid w:val="00CD3A9A"/>
    <w:rsid w:val="00CE5D85"/>
    <w:rsid w:val="00CF0FA7"/>
    <w:rsid w:val="00CF5F39"/>
    <w:rsid w:val="00D0075F"/>
    <w:rsid w:val="00D01D49"/>
    <w:rsid w:val="00D0522E"/>
    <w:rsid w:val="00D078AB"/>
    <w:rsid w:val="00D12ADE"/>
    <w:rsid w:val="00D1301B"/>
    <w:rsid w:val="00D15200"/>
    <w:rsid w:val="00D17729"/>
    <w:rsid w:val="00D247B4"/>
    <w:rsid w:val="00D265E0"/>
    <w:rsid w:val="00D3140B"/>
    <w:rsid w:val="00D353D9"/>
    <w:rsid w:val="00D5132F"/>
    <w:rsid w:val="00D565CB"/>
    <w:rsid w:val="00D5679A"/>
    <w:rsid w:val="00D57F75"/>
    <w:rsid w:val="00D741B6"/>
    <w:rsid w:val="00D824F1"/>
    <w:rsid w:val="00D83B35"/>
    <w:rsid w:val="00D8632D"/>
    <w:rsid w:val="00D9216B"/>
    <w:rsid w:val="00D94BC1"/>
    <w:rsid w:val="00D973AA"/>
    <w:rsid w:val="00DA05DA"/>
    <w:rsid w:val="00DA3ED3"/>
    <w:rsid w:val="00DB0E46"/>
    <w:rsid w:val="00DB4A05"/>
    <w:rsid w:val="00DB5A3A"/>
    <w:rsid w:val="00DB6675"/>
    <w:rsid w:val="00DB67F7"/>
    <w:rsid w:val="00DC0529"/>
    <w:rsid w:val="00DC2EEB"/>
    <w:rsid w:val="00DC7BB9"/>
    <w:rsid w:val="00DD0A5A"/>
    <w:rsid w:val="00DE0E22"/>
    <w:rsid w:val="00DE7DF1"/>
    <w:rsid w:val="00DF194A"/>
    <w:rsid w:val="00DF376A"/>
    <w:rsid w:val="00DF743C"/>
    <w:rsid w:val="00E03A8C"/>
    <w:rsid w:val="00E05B3A"/>
    <w:rsid w:val="00E07CC3"/>
    <w:rsid w:val="00E16803"/>
    <w:rsid w:val="00E2311D"/>
    <w:rsid w:val="00E23534"/>
    <w:rsid w:val="00E23B49"/>
    <w:rsid w:val="00E243E7"/>
    <w:rsid w:val="00E27797"/>
    <w:rsid w:val="00E304E2"/>
    <w:rsid w:val="00E34E0D"/>
    <w:rsid w:val="00E373F6"/>
    <w:rsid w:val="00E37D36"/>
    <w:rsid w:val="00E545BB"/>
    <w:rsid w:val="00E56D37"/>
    <w:rsid w:val="00E631E7"/>
    <w:rsid w:val="00E6455A"/>
    <w:rsid w:val="00E647FB"/>
    <w:rsid w:val="00E71E1A"/>
    <w:rsid w:val="00E724A0"/>
    <w:rsid w:val="00E75A66"/>
    <w:rsid w:val="00E77712"/>
    <w:rsid w:val="00E910A1"/>
    <w:rsid w:val="00E97363"/>
    <w:rsid w:val="00EA3EA1"/>
    <w:rsid w:val="00EA4196"/>
    <w:rsid w:val="00EA72DC"/>
    <w:rsid w:val="00EA78DA"/>
    <w:rsid w:val="00EB165E"/>
    <w:rsid w:val="00EB1778"/>
    <w:rsid w:val="00EB52EF"/>
    <w:rsid w:val="00EB6F31"/>
    <w:rsid w:val="00EC50F1"/>
    <w:rsid w:val="00ED3BDF"/>
    <w:rsid w:val="00ED77E0"/>
    <w:rsid w:val="00EE38B5"/>
    <w:rsid w:val="00EE420F"/>
    <w:rsid w:val="00EF08CF"/>
    <w:rsid w:val="00EF1D34"/>
    <w:rsid w:val="00EF3A84"/>
    <w:rsid w:val="00EF5C4D"/>
    <w:rsid w:val="00EF763A"/>
    <w:rsid w:val="00F001F6"/>
    <w:rsid w:val="00F025A7"/>
    <w:rsid w:val="00F07825"/>
    <w:rsid w:val="00F1767E"/>
    <w:rsid w:val="00F21AEB"/>
    <w:rsid w:val="00F23C23"/>
    <w:rsid w:val="00F259CB"/>
    <w:rsid w:val="00F33A24"/>
    <w:rsid w:val="00F33BF0"/>
    <w:rsid w:val="00F3676C"/>
    <w:rsid w:val="00F50CB2"/>
    <w:rsid w:val="00F51043"/>
    <w:rsid w:val="00F661AC"/>
    <w:rsid w:val="00F67E59"/>
    <w:rsid w:val="00F768B9"/>
    <w:rsid w:val="00F811C7"/>
    <w:rsid w:val="00F84FD1"/>
    <w:rsid w:val="00F90036"/>
    <w:rsid w:val="00F90276"/>
    <w:rsid w:val="00F930C2"/>
    <w:rsid w:val="00F944F3"/>
    <w:rsid w:val="00FA17CB"/>
    <w:rsid w:val="00FA4ED4"/>
    <w:rsid w:val="00FA69E3"/>
    <w:rsid w:val="00FB2FB0"/>
    <w:rsid w:val="00FB5A88"/>
    <w:rsid w:val="00FC495E"/>
    <w:rsid w:val="00FC50B9"/>
    <w:rsid w:val="00FD0382"/>
    <w:rsid w:val="00FD1AB1"/>
    <w:rsid w:val="00FD3EBF"/>
    <w:rsid w:val="00FD63D8"/>
    <w:rsid w:val="00FE18C4"/>
    <w:rsid w:val="00FE34E7"/>
    <w:rsid w:val="00FF1ADC"/>
    <w:rsid w:val="00FF5B9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42F90C"/>
  <w15:docId w15:val="{5554DEA2-6724-4E65-8419-FABC7CF0B1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41EFF"/>
    <w:pPr>
      <w:jc w:val="both"/>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Titre1Ruben">
    <w:name w:val="Titre 1 Ruben"/>
    <w:basedOn w:val="Normal"/>
    <w:next w:val="Normal"/>
    <w:link w:val="Titre1RubenCar"/>
    <w:autoRedefine/>
    <w:qFormat/>
    <w:rsid w:val="00251C56"/>
    <w:pPr>
      <w:numPr>
        <w:numId w:val="2"/>
      </w:numPr>
      <w:spacing w:after="0" w:line="240" w:lineRule="auto"/>
      <w:contextualSpacing/>
    </w:pPr>
    <w:rPr>
      <w:rFonts w:asciiTheme="majorHAnsi" w:eastAsiaTheme="majorEastAsia" w:hAnsiTheme="majorHAnsi" w:cstheme="majorBidi"/>
      <w:b/>
      <w:spacing w:val="-10"/>
      <w:kern w:val="28"/>
      <w:sz w:val="40"/>
      <w:szCs w:val="24"/>
      <w:u w:val="single"/>
    </w:rPr>
  </w:style>
  <w:style w:type="character" w:customStyle="1" w:styleId="Titre1RubenCar">
    <w:name w:val="Titre 1 Ruben Car"/>
    <w:basedOn w:val="Policepardfaut"/>
    <w:link w:val="Titre1Ruben"/>
    <w:rsid w:val="00251C56"/>
    <w:rPr>
      <w:rFonts w:asciiTheme="majorHAnsi" w:eastAsiaTheme="majorEastAsia" w:hAnsiTheme="majorHAnsi" w:cstheme="majorBidi"/>
      <w:b/>
      <w:spacing w:val="-10"/>
      <w:kern w:val="28"/>
      <w:sz w:val="40"/>
      <w:szCs w:val="24"/>
      <w:u w:val="single"/>
    </w:rPr>
  </w:style>
  <w:style w:type="paragraph" w:customStyle="1" w:styleId="TitreRuben">
    <w:name w:val="Titre Ruben"/>
    <w:basedOn w:val="Titre"/>
    <w:link w:val="TitreRubenCar"/>
    <w:autoRedefine/>
    <w:qFormat/>
    <w:rsid w:val="00EF3A84"/>
    <w:pPr>
      <w:spacing w:line="480" w:lineRule="auto"/>
      <w:jc w:val="center"/>
    </w:pPr>
    <w:rPr>
      <w:b/>
      <w:caps/>
      <w:sz w:val="32"/>
      <w:szCs w:val="40"/>
      <w:lang w:val="en-US"/>
    </w:rPr>
  </w:style>
  <w:style w:type="character" w:customStyle="1" w:styleId="TitreRubenCar">
    <w:name w:val="Titre Ruben Car"/>
    <w:basedOn w:val="TitreCar"/>
    <w:link w:val="TitreRuben"/>
    <w:rsid w:val="00EF3A84"/>
    <w:rPr>
      <w:rFonts w:asciiTheme="majorHAnsi" w:eastAsiaTheme="majorEastAsia" w:hAnsiTheme="majorHAnsi" w:cstheme="majorBidi"/>
      <w:b/>
      <w:caps/>
      <w:spacing w:val="-10"/>
      <w:kern w:val="28"/>
      <w:sz w:val="32"/>
      <w:szCs w:val="40"/>
      <w:lang w:val="en-US"/>
    </w:rPr>
  </w:style>
  <w:style w:type="paragraph" w:styleId="Titre">
    <w:name w:val="Title"/>
    <w:basedOn w:val="Normal"/>
    <w:next w:val="Normal"/>
    <w:link w:val="TitreCar"/>
    <w:uiPriority w:val="10"/>
    <w:qFormat/>
    <w:rsid w:val="004220A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4220AE"/>
    <w:rPr>
      <w:rFonts w:asciiTheme="majorHAnsi" w:eastAsiaTheme="majorEastAsia" w:hAnsiTheme="majorHAnsi" w:cstheme="majorBidi"/>
      <w:spacing w:val="-10"/>
      <w:kern w:val="28"/>
      <w:sz w:val="56"/>
      <w:szCs w:val="56"/>
    </w:rPr>
  </w:style>
  <w:style w:type="paragraph" w:customStyle="1" w:styleId="Titre2Ruben">
    <w:name w:val="Titre 2 Ruben"/>
    <w:basedOn w:val="Normal"/>
    <w:link w:val="Titre2RubenCar"/>
    <w:autoRedefine/>
    <w:qFormat/>
    <w:rsid w:val="00AB7866"/>
    <w:pPr>
      <w:numPr>
        <w:numId w:val="7"/>
      </w:numPr>
      <w:spacing w:before="240" w:line="240" w:lineRule="auto"/>
      <w:jc w:val="left"/>
    </w:pPr>
    <w:rPr>
      <w:rFonts w:asciiTheme="majorHAnsi" w:hAnsiTheme="majorHAnsi"/>
      <w:b/>
      <w:bCs/>
      <w:sz w:val="28"/>
      <w:szCs w:val="28"/>
      <w:u w:val="single"/>
    </w:rPr>
  </w:style>
  <w:style w:type="character" w:customStyle="1" w:styleId="Titre2RubenCar">
    <w:name w:val="Titre 2 Ruben Car"/>
    <w:basedOn w:val="Policepardfaut"/>
    <w:link w:val="Titre2Ruben"/>
    <w:rsid w:val="00AB7866"/>
    <w:rPr>
      <w:rFonts w:asciiTheme="majorHAnsi" w:hAnsiTheme="majorHAnsi"/>
      <w:b/>
      <w:bCs/>
      <w:sz w:val="28"/>
      <w:szCs w:val="28"/>
      <w:u w:val="single"/>
    </w:rPr>
  </w:style>
  <w:style w:type="paragraph" w:customStyle="1" w:styleId="Titre3Ruben">
    <w:name w:val="Titre 3 Ruben"/>
    <w:basedOn w:val="Titre2Ruben"/>
    <w:next w:val="Titre2Ruben"/>
    <w:link w:val="Titre3RubenCar"/>
    <w:autoRedefine/>
    <w:qFormat/>
    <w:rsid w:val="005249B8"/>
    <w:pPr>
      <w:numPr>
        <w:numId w:val="8"/>
      </w:numPr>
    </w:pPr>
    <w:rPr>
      <w:sz w:val="24"/>
    </w:rPr>
  </w:style>
  <w:style w:type="character" w:customStyle="1" w:styleId="Titre3RubenCar">
    <w:name w:val="Titre 3 Ruben Car"/>
    <w:basedOn w:val="Titre2RubenCar"/>
    <w:link w:val="Titre3Ruben"/>
    <w:rsid w:val="005249B8"/>
    <w:rPr>
      <w:rFonts w:asciiTheme="majorHAnsi" w:hAnsiTheme="majorHAnsi"/>
      <w:b/>
      <w:bCs/>
      <w:sz w:val="24"/>
      <w:szCs w:val="28"/>
      <w:u w:val="single"/>
    </w:rPr>
  </w:style>
  <w:style w:type="character" w:styleId="Textedelespacerserv">
    <w:name w:val="Placeholder Text"/>
    <w:basedOn w:val="Policepardfaut"/>
    <w:uiPriority w:val="99"/>
    <w:semiHidden/>
    <w:rsid w:val="00426277"/>
    <w:rPr>
      <w:color w:val="808080"/>
    </w:rPr>
  </w:style>
  <w:style w:type="character" w:styleId="Marquedecommentaire">
    <w:name w:val="annotation reference"/>
    <w:basedOn w:val="Policepardfaut"/>
    <w:uiPriority w:val="99"/>
    <w:semiHidden/>
    <w:unhideWhenUsed/>
    <w:rsid w:val="00087BBA"/>
    <w:rPr>
      <w:sz w:val="16"/>
      <w:szCs w:val="16"/>
    </w:rPr>
  </w:style>
  <w:style w:type="paragraph" w:styleId="Commentaire">
    <w:name w:val="annotation text"/>
    <w:basedOn w:val="Normal"/>
    <w:link w:val="CommentaireCar"/>
    <w:uiPriority w:val="99"/>
    <w:semiHidden/>
    <w:unhideWhenUsed/>
    <w:rsid w:val="00087BBA"/>
    <w:pPr>
      <w:spacing w:line="240" w:lineRule="auto"/>
    </w:pPr>
    <w:rPr>
      <w:sz w:val="20"/>
      <w:szCs w:val="20"/>
    </w:rPr>
  </w:style>
  <w:style w:type="character" w:customStyle="1" w:styleId="CommentaireCar">
    <w:name w:val="Commentaire Car"/>
    <w:basedOn w:val="Policepardfaut"/>
    <w:link w:val="Commentaire"/>
    <w:uiPriority w:val="99"/>
    <w:semiHidden/>
    <w:rsid w:val="00087BBA"/>
    <w:rPr>
      <w:sz w:val="20"/>
      <w:szCs w:val="20"/>
    </w:rPr>
  </w:style>
  <w:style w:type="paragraph" w:styleId="Objetducommentaire">
    <w:name w:val="annotation subject"/>
    <w:basedOn w:val="Commentaire"/>
    <w:next w:val="Commentaire"/>
    <w:link w:val="ObjetducommentaireCar"/>
    <w:uiPriority w:val="99"/>
    <w:semiHidden/>
    <w:unhideWhenUsed/>
    <w:rsid w:val="00087BBA"/>
    <w:rPr>
      <w:b/>
      <w:bCs/>
    </w:rPr>
  </w:style>
  <w:style w:type="character" w:customStyle="1" w:styleId="ObjetducommentaireCar">
    <w:name w:val="Objet du commentaire Car"/>
    <w:basedOn w:val="CommentaireCar"/>
    <w:link w:val="Objetducommentaire"/>
    <w:uiPriority w:val="99"/>
    <w:semiHidden/>
    <w:rsid w:val="00087BBA"/>
    <w:rPr>
      <w:b/>
      <w:bCs/>
      <w:sz w:val="20"/>
      <w:szCs w:val="20"/>
    </w:rPr>
  </w:style>
  <w:style w:type="paragraph" w:styleId="Textedebulles">
    <w:name w:val="Balloon Text"/>
    <w:basedOn w:val="Normal"/>
    <w:link w:val="TextedebullesCar"/>
    <w:uiPriority w:val="99"/>
    <w:semiHidden/>
    <w:unhideWhenUsed/>
    <w:rsid w:val="00087BBA"/>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87BBA"/>
    <w:rPr>
      <w:rFonts w:ascii="Segoe UI" w:hAnsi="Segoe UI" w:cs="Segoe UI"/>
      <w:sz w:val="18"/>
      <w:szCs w:val="18"/>
    </w:rPr>
  </w:style>
  <w:style w:type="table" w:styleId="Grilledutableau">
    <w:name w:val="Table Grid"/>
    <w:basedOn w:val="TableauNormal"/>
    <w:uiPriority w:val="39"/>
    <w:rsid w:val="000F0B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ansinterligne">
    <w:name w:val="No Spacing"/>
    <w:uiPriority w:val="1"/>
    <w:qFormat/>
    <w:rsid w:val="000F0B1F"/>
    <w:pPr>
      <w:spacing w:after="0" w:line="240" w:lineRule="auto"/>
      <w:jc w:val="both"/>
    </w:pPr>
  </w:style>
  <w:style w:type="paragraph" w:styleId="Bibliographie">
    <w:name w:val="Bibliography"/>
    <w:basedOn w:val="Normal"/>
    <w:next w:val="Normal"/>
    <w:uiPriority w:val="37"/>
    <w:unhideWhenUsed/>
    <w:rsid w:val="00137FA2"/>
    <w:pPr>
      <w:tabs>
        <w:tab w:val="left" w:pos="504"/>
      </w:tabs>
      <w:spacing w:after="240" w:line="240" w:lineRule="auto"/>
      <w:ind w:left="504" w:hanging="504"/>
    </w:pPr>
  </w:style>
  <w:style w:type="table" w:customStyle="1" w:styleId="TableauGrille3-Accentuation31">
    <w:name w:val="Tableau Grille 3 - Accentuation 31"/>
    <w:basedOn w:val="TableauNormal"/>
    <w:uiPriority w:val="48"/>
    <w:rsid w:val="009F74B9"/>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paragraph" w:styleId="Paragraphedeliste">
    <w:name w:val="List Paragraph"/>
    <w:basedOn w:val="Normal"/>
    <w:uiPriority w:val="34"/>
    <w:qFormat/>
    <w:rsid w:val="0004140E"/>
    <w:pPr>
      <w:ind w:left="720"/>
      <w:contextualSpacing/>
    </w:pPr>
  </w:style>
  <w:style w:type="table" w:customStyle="1" w:styleId="Tableausimple31">
    <w:name w:val="Tableau simple 31"/>
    <w:basedOn w:val="TableauNormal"/>
    <w:uiPriority w:val="43"/>
    <w:rsid w:val="00B1034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auGrille3-Accentuation32">
    <w:name w:val="Tableau Grille 3 - Accentuation 32"/>
    <w:basedOn w:val="TableauNormal"/>
    <w:uiPriority w:val="48"/>
    <w:rsid w:val="009E66AA"/>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paragraph" w:styleId="Rvision">
    <w:name w:val="Revision"/>
    <w:hidden/>
    <w:uiPriority w:val="99"/>
    <w:semiHidden/>
    <w:rsid w:val="00A006CE"/>
    <w:pPr>
      <w:spacing w:after="0" w:line="240" w:lineRule="auto"/>
    </w:pPr>
  </w:style>
  <w:style w:type="character" w:styleId="Lienhypertexte">
    <w:name w:val="Hyperlink"/>
    <w:basedOn w:val="Policepardfaut"/>
    <w:uiPriority w:val="99"/>
    <w:unhideWhenUsed/>
    <w:rsid w:val="0069586F"/>
    <w:rPr>
      <w:color w:val="0563C1" w:themeColor="hyperlink"/>
      <w:u w:val="single"/>
    </w:rPr>
  </w:style>
  <w:style w:type="paragraph" w:customStyle="1" w:styleId="Corps">
    <w:name w:val="Corps"/>
    <w:rsid w:val="0041501C"/>
    <w:pPr>
      <w:pBdr>
        <w:top w:val="nil"/>
        <w:left w:val="nil"/>
        <w:bottom w:val="nil"/>
        <w:right w:val="nil"/>
        <w:between w:val="nil"/>
        <w:bar w:val="nil"/>
      </w:pBdr>
      <w:spacing w:after="200" w:line="276" w:lineRule="auto"/>
    </w:pPr>
    <w:rPr>
      <w:rFonts w:ascii="Calibri" w:eastAsia="Calibri" w:hAnsi="Calibri" w:cs="Calibri"/>
      <w:color w:val="000000"/>
      <w:u w:color="000000"/>
      <w:bdr w:val="nil"/>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3402906">
      <w:bodyDiv w:val="1"/>
      <w:marLeft w:val="0"/>
      <w:marRight w:val="0"/>
      <w:marTop w:val="0"/>
      <w:marBottom w:val="0"/>
      <w:divBdr>
        <w:top w:val="none" w:sz="0" w:space="0" w:color="auto"/>
        <w:left w:val="none" w:sz="0" w:space="0" w:color="auto"/>
        <w:bottom w:val="none" w:sz="0" w:space="0" w:color="auto"/>
        <w:right w:val="none" w:sz="0" w:space="0" w:color="auto"/>
      </w:divBdr>
    </w:div>
    <w:div w:id="193078898">
      <w:bodyDiv w:val="1"/>
      <w:marLeft w:val="0"/>
      <w:marRight w:val="0"/>
      <w:marTop w:val="0"/>
      <w:marBottom w:val="0"/>
      <w:divBdr>
        <w:top w:val="none" w:sz="0" w:space="0" w:color="auto"/>
        <w:left w:val="none" w:sz="0" w:space="0" w:color="auto"/>
        <w:bottom w:val="none" w:sz="0" w:space="0" w:color="auto"/>
        <w:right w:val="none" w:sz="0" w:space="0" w:color="auto"/>
      </w:divBdr>
    </w:div>
    <w:div w:id="388656524">
      <w:bodyDiv w:val="1"/>
      <w:marLeft w:val="0"/>
      <w:marRight w:val="0"/>
      <w:marTop w:val="0"/>
      <w:marBottom w:val="0"/>
      <w:divBdr>
        <w:top w:val="none" w:sz="0" w:space="0" w:color="auto"/>
        <w:left w:val="none" w:sz="0" w:space="0" w:color="auto"/>
        <w:bottom w:val="none" w:sz="0" w:space="0" w:color="auto"/>
        <w:right w:val="none" w:sz="0" w:space="0" w:color="auto"/>
      </w:divBdr>
    </w:div>
    <w:div w:id="523205673">
      <w:bodyDiv w:val="1"/>
      <w:marLeft w:val="0"/>
      <w:marRight w:val="0"/>
      <w:marTop w:val="0"/>
      <w:marBottom w:val="0"/>
      <w:divBdr>
        <w:top w:val="none" w:sz="0" w:space="0" w:color="auto"/>
        <w:left w:val="none" w:sz="0" w:space="0" w:color="auto"/>
        <w:bottom w:val="none" w:sz="0" w:space="0" w:color="auto"/>
        <w:right w:val="none" w:sz="0" w:space="0" w:color="auto"/>
      </w:divBdr>
    </w:div>
    <w:div w:id="523326627">
      <w:bodyDiv w:val="1"/>
      <w:marLeft w:val="0"/>
      <w:marRight w:val="0"/>
      <w:marTop w:val="0"/>
      <w:marBottom w:val="0"/>
      <w:divBdr>
        <w:top w:val="none" w:sz="0" w:space="0" w:color="auto"/>
        <w:left w:val="none" w:sz="0" w:space="0" w:color="auto"/>
        <w:bottom w:val="none" w:sz="0" w:space="0" w:color="auto"/>
        <w:right w:val="none" w:sz="0" w:space="0" w:color="auto"/>
      </w:divBdr>
    </w:div>
    <w:div w:id="540094304">
      <w:bodyDiv w:val="1"/>
      <w:marLeft w:val="0"/>
      <w:marRight w:val="0"/>
      <w:marTop w:val="0"/>
      <w:marBottom w:val="0"/>
      <w:divBdr>
        <w:top w:val="none" w:sz="0" w:space="0" w:color="auto"/>
        <w:left w:val="none" w:sz="0" w:space="0" w:color="auto"/>
        <w:bottom w:val="none" w:sz="0" w:space="0" w:color="auto"/>
        <w:right w:val="none" w:sz="0" w:space="0" w:color="auto"/>
      </w:divBdr>
    </w:div>
    <w:div w:id="659426243">
      <w:bodyDiv w:val="1"/>
      <w:marLeft w:val="0"/>
      <w:marRight w:val="0"/>
      <w:marTop w:val="0"/>
      <w:marBottom w:val="0"/>
      <w:divBdr>
        <w:top w:val="none" w:sz="0" w:space="0" w:color="auto"/>
        <w:left w:val="none" w:sz="0" w:space="0" w:color="auto"/>
        <w:bottom w:val="none" w:sz="0" w:space="0" w:color="auto"/>
        <w:right w:val="none" w:sz="0" w:space="0" w:color="auto"/>
      </w:divBdr>
      <w:divsChild>
        <w:div w:id="1662275873">
          <w:marLeft w:val="0"/>
          <w:marRight w:val="0"/>
          <w:marTop w:val="0"/>
          <w:marBottom w:val="0"/>
          <w:divBdr>
            <w:top w:val="none" w:sz="0" w:space="0" w:color="auto"/>
            <w:left w:val="none" w:sz="0" w:space="0" w:color="auto"/>
            <w:bottom w:val="none" w:sz="0" w:space="0" w:color="auto"/>
            <w:right w:val="none" w:sz="0" w:space="0" w:color="auto"/>
          </w:divBdr>
        </w:div>
        <w:div w:id="37171252">
          <w:marLeft w:val="0"/>
          <w:marRight w:val="0"/>
          <w:marTop w:val="0"/>
          <w:marBottom w:val="0"/>
          <w:divBdr>
            <w:top w:val="none" w:sz="0" w:space="0" w:color="auto"/>
            <w:left w:val="none" w:sz="0" w:space="0" w:color="auto"/>
            <w:bottom w:val="none" w:sz="0" w:space="0" w:color="auto"/>
            <w:right w:val="none" w:sz="0" w:space="0" w:color="auto"/>
          </w:divBdr>
        </w:div>
        <w:div w:id="1629822223">
          <w:marLeft w:val="0"/>
          <w:marRight w:val="0"/>
          <w:marTop w:val="0"/>
          <w:marBottom w:val="0"/>
          <w:divBdr>
            <w:top w:val="none" w:sz="0" w:space="0" w:color="auto"/>
            <w:left w:val="none" w:sz="0" w:space="0" w:color="auto"/>
            <w:bottom w:val="none" w:sz="0" w:space="0" w:color="auto"/>
            <w:right w:val="none" w:sz="0" w:space="0" w:color="auto"/>
          </w:divBdr>
        </w:div>
        <w:div w:id="1803234375">
          <w:marLeft w:val="0"/>
          <w:marRight w:val="0"/>
          <w:marTop w:val="0"/>
          <w:marBottom w:val="0"/>
          <w:divBdr>
            <w:top w:val="none" w:sz="0" w:space="0" w:color="auto"/>
            <w:left w:val="none" w:sz="0" w:space="0" w:color="auto"/>
            <w:bottom w:val="none" w:sz="0" w:space="0" w:color="auto"/>
            <w:right w:val="none" w:sz="0" w:space="0" w:color="auto"/>
          </w:divBdr>
        </w:div>
      </w:divsChild>
    </w:div>
    <w:div w:id="850493297">
      <w:bodyDiv w:val="1"/>
      <w:marLeft w:val="0"/>
      <w:marRight w:val="0"/>
      <w:marTop w:val="0"/>
      <w:marBottom w:val="0"/>
      <w:divBdr>
        <w:top w:val="none" w:sz="0" w:space="0" w:color="auto"/>
        <w:left w:val="none" w:sz="0" w:space="0" w:color="auto"/>
        <w:bottom w:val="none" w:sz="0" w:space="0" w:color="auto"/>
        <w:right w:val="none" w:sz="0" w:space="0" w:color="auto"/>
      </w:divBdr>
    </w:div>
    <w:div w:id="1141269967">
      <w:bodyDiv w:val="1"/>
      <w:marLeft w:val="0"/>
      <w:marRight w:val="0"/>
      <w:marTop w:val="0"/>
      <w:marBottom w:val="0"/>
      <w:divBdr>
        <w:top w:val="none" w:sz="0" w:space="0" w:color="auto"/>
        <w:left w:val="none" w:sz="0" w:space="0" w:color="auto"/>
        <w:bottom w:val="none" w:sz="0" w:space="0" w:color="auto"/>
        <w:right w:val="none" w:sz="0" w:space="0" w:color="auto"/>
      </w:divBdr>
    </w:div>
    <w:div w:id="1372345875">
      <w:bodyDiv w:val="1"/>
      <w:marLeft w:val="0"/>
      <w:marRight w:val="0"/>
      <w:marTop w:val="0"/>
      <w:marBottom w:val="0"/>
      <w:divBdr>
        <w:top w:val="none" w:sz="0" w:space="0" w:color="auto"/>
        <w:left w:val="none" w:sz="0" w:space="0" w:color="auto"/>
        <w:bottom w:val="none" w:sz="0" w:space="0" w:color="auto"/>
        <w:right w:val="none" w:sz="0" w:space="0" w:color="auto"/>
      </w:divBdr>
    </w:div>
    <w:div w:id="1428766494">
      <w:bodyDiv w:val="1"/>
      <w:marLeft w:val="0"/>
      <w:marRight w:val="0"/>
      <w:marTop w:val="0"/>
      <w:marBottom w:val="0"/>
      <w:divBdr>
        <w:top w:val="none" w:sz="0" w:space="0" w:color="auto"/>
        <w:left w:val="none" w:sz="0" w:space="0" w:color="auto"/>
        <w:bottom w:val="none" w:sz="0" w:space="0" w:color="auto"/>
        <w:right w:val="none" w:sz="0" w:space="0" w:color="auto"/>
      </w:divBdr>
    </w:div>
    <w:div w:id="1691100003">
      <w:bodyDiv w:val="1"/>
      <w:marLeft w:val="0"/>
      <w:marRight w:val="0"/>
      <w:marTop w:val="0"/>
      <w:marBottom w:val="0"/>
      <w:divBdr>
        <w:top w:val="none" w:sz="0" w:space="0" w:color="auto"/>
        <w:left w:val="none" w:sz="0" w:space="0" w:color="auto"/>
        <w:bottom w:val="none" w:sz="0" w:space="0" w:color="auto"/>
        <w:right w:val="none" w:sz="0" w:space="0" w:color="auto"/>
      </w:divBdr>
    </w:div>
    <w:div w:id="1729498693">
      <w:bodyDiv w:val="1"/>
      <w:marLeft w:val="0"/>
      <w:marRight w:val="0"/>
      <w:marTop w:val="0"/>
      <w:marBottom w:val="0"/>
      <w:divBdr>
        <w:top w:val="none" w:sz="0" w:space="0" w:color="auto"/>
        <w:left w:val="none" w:sz="0" w:space="0" w:color="auto"/>
        <w:bottom w:val="none" w:sz="0" w:space="0" w:color="auto"/>
        <w:right w:val="none" w:sz="0" w:space="0" w:color="auto"/>
      </w:divBdr>
    </w:div>
    <w:div w:id="1770613745">
      <w:bodyDiv w:val="1"/>
      <w:marLeft w:val="0"/>
      <w:marRight w:val="0"/>
      <w:marTop w:val="0"/>
      <w:marBottom w:val="0"/>
      <w:divBdr>
        <w:top w:val="none" w:sz="0" w:space="0" w:color="auto"/>
        <w:left w:val="none" w:sz="0" w:space="0" w:color="auto"/>
        <w:bottom w:val="none" w:sz="0" w:space="0" w:color="auto"/>
        <w:right w:val="none" w:sz="0" w:space="0" w:color="auto"/>
      </w:divBdr>
    </w:div>
    <w:div w:id="1771196940">
      <w:bodyDiv w:val="1"/>
      <w:marLeft w:val="0"/>
      <w:marRight w:val="0"/>
      <w:marTop w:val="0"/>
      <w:marBottom w:val="0"/>
      <w:divBdr>
        <w:top w:val="none" w:sz="0" w:space="0" w:color="auto"/>
        <w:left w:val="none" w:sz="0" w:space="0" w:color="auto"/>
        <w:bottom w:val="none" w:sz="0" w:space="0" w:color="auto"/>
        <w:right w:val="none" w:sz="0" w:space="0" w:color="auto"/>
      </w:divBdr>
    </w:div>
    <w:div w:id="18923017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D1EED8-6042-4CFE-800C-1608B6E0B5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100</Words>
  <Characters>6052</Characters>
  <Application>Microsoft Office Word</Application>
  <DocSecurity>0</DocSecurity>
  <Lines>50</Lines>
  <Paragraphs>14</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7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uben Hermann</dc:creator>
  <cp:lastModifiedBy>Ruben Hermann</cp:lastModifiedBy>
  <cp:revision>3</cp:revision>
  <dcterms:created xsi:type="dcterms:W3CDTF">2018-04-27T19:57:00Z</dcterms:created>
  <dcterms:modified xsi:type="dcterms:W3CDTF">2018-05-09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tfMWP7UX"/&gt;&lt;style id="http://www.zotero.org/styles/vancouver-brackets" locale="en-US" hasBibliography="1" bibliographyStyleHasBeenSet="1"/&gt;&lt;prefs&gt;&lt;pref name="fieldType" value="Field"/&gt;&lt;pref na</vt:lpwstr>
  </property>
  <property fmtid="{D5CDD505-2E9C-101B-9397-08002B2CF9AE}" pid="3" name="ZOTERO_PREF_2">
    <vt:lpwstr>me="storeReferences" value="true"/&gt;&lt;pref name="automaticJournalAbbreviations" value="true"/&gt;&lt;pref name="noteType" value=""/&gt;&lt;/prefs&gt;&lt;/data&gt;</vt:lpwstr>
  </property>
</Properties>
</file>